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F0B04" w14:textId="77777777" w:rsidR="009663BA" w:rsidRPr="00842DE7" w:rsidRDefault="009663BA" w:rsidP="009663BA">
      <w:pPr>
        <w:spacing w:after="0"/>
        <w:rPr>
          <w:rFonts w:ascii="Calibri" w:eastAsia="Calibri" w:hAnsi="Calibri" w:cs="Arial"/>
          <w:b/>
          <w:bCs/>
          <w:i/>
          <w:iCs/>
        </w:rPr>
      </w:pPr>
      <w:r w:rsidRPr="00842DE7">
        <w:rPr>
          <w:rFonts w:ascii="Calibri" w:eastAsia="Calibri" w:hAnsi="Calibri" w:cs="Arial"/>
          <w:b/>
          <w:bCs/>
        </w:rPr>
        <w:t>Supplementary Table1</w:t>
      </w:r>
      <w:r w:rsidRPr="00842DE7">
        <w:rPr>
          <w:rFonts w:ascii="Calibri" w:eastAsia="Calibri" w:hAnsi="Calibri" w:cs="Arial"/>
        </w:rPr>
        <w:t xml:space="preserve">: </w:t>
      </w:r>
      <w:r w:rsidRPr="00842DE7">
        <w:rPr>
          <w:rFonts w:ascii="Calibri" w:eastAsia="Calibri" w:hAnsi="Calibri" w:cs="Arial"/>
          <w:b/>
          <w:bCs/>
          <w:i/>
          <w:iCs/>
        </w:rPr>
        <w:t>Searching terms utilised in this study</w:t>
      </w:r>
    </w:p>
    <w:tbl>
      <w:tblPr>
        <w:tblStyle w:val="TableGrid"/>
        <w:tblpPr w:leftFromText="180" w:rightFromText="180" w:horzAnchor="margin" w:tblpY="877"/>
        <w:tblW w:w="0" w:type="auto"/>
        <w:tblLook w:val="04A0" w:firstRow="1" w:lastRow="0" w:firstColumn="1" w:lastColumn="0" w:noHBand="0" w:noVBand="1"/>
      </w:tblPr>
      <w:tblGrid>
        <w:gridCol w:w="1554"/>
        <w:gridCol w:w="6274"/>
        <w:gridCol w:w="1188"/>
      </w:tblGrid>
      <w:tr w:rsidR="009663BA" w:rsidRPr="00842DE7" w14:paraId="79741298" w14:textId="77777777" w:rsidTr="0099226C">
        <w:trPr>
          <w:trHeight w:val="320"/>
        </w:trPr>
        <w:tc>
          <w:tcPr>
            <w:tcW w:w="7828" w:type="dxa"/>
            <w:gridSpan w:val="2"/>
            <w:noWrap/>
            <w:hideMark/>
          </w:tcPr>
          <w:p w14:paraId="00F682DB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arching terms for all databases in (Web of Science)</w:t>
            </w:r>
          </w:p>
        </w:tc>
        <w:tc>
          <w:tcPr>
            <w:tcW w:w="1188" w:type="dxa"/>
            <w:noWrap/>
            <w:hideMark/>
          </w:tcPr>
          <w:p w14:paraId="0C06BC57" w14:textId="77777777" w:rsidR="009663BA" w:rsidRPr="00842DE7" w:rsidRDefault="009663BA" w:rsidP="0099226C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its</w:t>
            </w:r>
          </w:p>
        </w:tc>
      </w:tr>
      <w:tr w:rsidR="009663BA" w:rsidRPr="00842DE7" w14:paraId="1D1EFFE7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74FA5760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1</w:t>
            </w:r>
          </w:p>
        </w:tc>
        <w:tc>
          <w:tcPr>
            <w:tcW w:w="6274" w:type="dxa"/>
            <w:noWrap/>
            <w:hideMark/>
          </w:tcPr>
          <w:p w14:paraId="42F6F3B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TS=(diversity OR incidence rate OR prevalence OR epidemiology)</w:t>
            </w:r>
          </w:p>
          <w:p w14:paraId="16F168D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8" w:type="dxa"/>
            <w:noWrap/>
            <w:hideMark/>
          </w:tcPr>
          <w:p w14:paraId="46509989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1,811,220</w:t>
            </w:r>
          </w:p>
        </w:tc>
      </w:tr>
      <w:tr w:rsidR="009663BA" w:rsidRPr="00842DE7" w14:paraId="5BB13BD3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494C004F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2</w:t>
            </w:r>
          </w:p>
        </w:tc>
        <w:tc>
          <w:tcPr>
            <w:tcW w:w="6274" w:type="dxa"/>
            <w:noWrap/>
            <w:hideMark/>
          </w:tcPr>
          <w:p w14:paraId="03B4A3CE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TS=(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Trypanosomatid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Trypanosoma)</w:t>
            </w:r>
          </w:p>
          <w:p w14:paraId="43FCC5CA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8" w:type="dxa"/>
            <w:noWrap/>
            <w:hideMark/>
          </w:tcPr>
          <w:p w14:paraId="533CB9D0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36,226</w:t>
            </w:r>
          </w:p>
        </w:tc>
      </w:tr>
      <w:tr w:rsidR="009663BA" w:rsidRPr="00842DE7" w14:paraId="1FEE8175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3950F0A2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3</w:t>
            </w:r>
          </w:p>
        </w:tc>
        <w:tc>
          <w:tcPr>
            <w:tcW w:w="6274" w:type="dxa"/>
            <w:noWrap/>
            <w:hideMark/>
          </w:tcPr>
          <w:p w14:paraId="712C4EAA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2 AND #1</w:t>
            </w:r>
          </w:p>
          <w:p w14:paraId="4BD2CB77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8" w:type="dxa"/>
            <w:noWrap/>
            <w:hideMark/>
          </w:tcPr>
          <w:p w14:paraId="70D469DF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3,143</w:t>
            </w:r>
          </w:p>
        </w:tc>
      </w:tr>
      <w:tr w:rsidR="009663BA" w:rsidRPr="00842DE7" w14:paraId="39B37501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1BE91948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4</w:t>
            </w:r>
          </w:p>
        </w:tc>
        <w:tc>
          <w:tcPr>
            <w:tcW w:w="6274" w:type="dxa"/>
            <w:noWrap/>
            <w:hideMark/>
          </w:tcPr>
          <w:p w14:paraId="587BA656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TS= (Para-leishmania OR Leishmania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ep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otmar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Zelon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orovsky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Crithid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lastocrithid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Herpe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Phy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Wallacein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Jaeni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Serge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Paratrypansom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afontell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Ken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Strig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Ang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lech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  <w:p w14:paraId="1AA92083" w14:textId="77777777" w:rsidR="009663BA" w:rsidRPr="00842DE7" w:rsidRDefault="009663BA" w:rsidP="0099226C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  <w:p w14:paraId="65511150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72120E17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31,431</w:t>
            </w:r>
          </w:p>
        </w:tc>
      </w:tr>
      <w:tr w:rsidR="009663BA" w:rsidRPr="00842DE7" w14:paraId="1688758D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349C6987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5</w:t>
            </w:r>
          </w:p>
        </w:tc>
        <w:tc>
          <w:tcPr>
            <w:tcW w:w="6274" w:type="dxa"/>
            <w:noWrap/>
            <w:hideMark/>
          </w:tcPr>
          <w:p w14:paraId="6F89226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4 AND #1</w:t>
            </w:r>
          </w:p>
          <w:p w14:paraId="7AFAAD40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  <w:p w14:paraId="7DD5619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7E0EBD7E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2,656</w:t>
            </w:r>
          </w:p>
        </w:tc>
      </w:tr>
      <w:tr w:rsidR="009663BA" w:rsidRPr="00842DE7" w14:paraId="14224EBB" w14:textId="77777777" w:rsidTr="0099226C">
        <w:trPr>
          <w:trHeight w:val="93"/>
        </w:trPr>
        <w:tc>
          <w:tcPr>
            <w:tcW w:w="1554" w:type="dxa"/>
            <w:noWrap/>
            <w:hideMark/>
          </w:tcPr>
          <w:p w14:paraId="0C124F8F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6 combined search</w:t>
            </w:r>
          </w:p>
        </w:tc>
        <w:tc>
          <w:tcPr>
            <w:tcW w:w="6274" w:type="dxa"/>
            <w:noWrap/>
            <w:hideMark/>
          </w:tcPr>
          <w:p w14:paraId="3582D04E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5 OR #3</w:t>
            </w:r>
          </w:p>
          <w:p w14:paraId="767E1261" w14:textId="77777777" w:rsidR="009663BA" w:rsidRPr="00842DE7" w:rsidRDefault="009663BA" w:rsidP="0099226C">
            <w:pPr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842DE7">
              <w:rPr>
                <w:rFonts w:ascii="Calibri Light" w:eastAsia="Calibri" w:hAnsi="Calibri Light" w:cs="Calibri Light"/>
                <w:sz w:val="20"/>
                <w:szCs w:val="20"/>
              </w:rPr>
              <w:t>Indexes=SCI-EXPANDED, SSCI, A&amp;HCI, CPCI-S, CPCI-SSH, BKCI-S, BKCI-SSH, ESCI, CCR-EXPANDED, IC Timespan=All years</w:t>
            </w:r>
          </w:p>
        </w:tc>
        <w:tc>
          <w:tcPr>
            <w:tcW w:w="1188" w:type="dxa"/>
            <w:noWrap/>
            <w:hideMark/>
          </w:tcPr>
          <w:p w14:paraId="5D940F78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5,414</w:t>
            </w:r>
          </w:p>
        </w:tc>
      </w:tr>
      <w:tr w:rsidR="009663BA" w:rsidRPr="00842DE7" w14:paraId="59251DD7" w14:textId="77777777" w:rsidTr="0099226C">
        <w:trPr>
          <w:trHeight w:val="434"/>
        </w:trPr>
        <w:tc>
          <w:tcPr>
            <w:tcW w:w="9016" w:type="dxa"/>
            <w:gridSpan w:val="3"/>
            <w:shd w:val="clear" w:color="auto" w:fill="C5E0B3"/>
            <w:noWrap/>
            <w:hideMark/>
          </w:tcPr>
          <w:p w14:paraId="03331123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search stopped Jan 2020</w:t>
            </w:r>
          </w:p>
        </w:tc>
      </w:tr>
      <w:tr w:rsidR="009663BA" w:rsidRPr="00842DE7" w14:paraId="5DBCF45A" w14:textId="77777777" w:rsidTr="0099226C">
        <w:trPr>
          <w:trHeight w:val="320"/>
        </w:trPr>
        <w:tc>
          <w:tcPr>
            <w:tcW w:w="7828" w:type="dxa"/>
            <w:gridSpan w:val="2"/>
            <w:noWrap/>
            <w:hideMark/>
          </w:tcPr>
          <w:p w14:paraId="7FF6AECD" w14:textId="77777777" w:rsidR="009663BA" w:rsidRPr="00842DE7" w:rsidRDefault="009663BA" w:rsidP="0099226C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earching terms for database ( Scopus)</w:t>
            </w:r>
          </w:p>
        </w:tc>
        <w:tc>
          <w:tcPr>
            <w:tcW w:w="1188" w:type="dxa"/>
            <w:noWrap/>
            <w:hideMark/>
          </w:tcPr>
          <w:p w14:paraId="359CDC52" w14:textId="77777777" w:rsidR="009663BA" w:rsidRPr="00842DE7" w:rsidRDefault="009663BA" w:rsidP="0099226C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Hits</w:t>
            </w:r>
          </w:p>
        </w:tc>
      </w:tr>
      <w:tr w:rsidR="009663BA" w:rsidRPr="00842DE7" w14:paraId="28E59DD4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34F7143C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1</w:t>
            </w:r>
          </w:p>
        </w:tc>
        <w:tc>
          <w:tcPr>
            <w:tcW w:w="6274" w:type="dxa"/>
            <w:noWrap/>
            <w:hideMark/>
          </w:tcPr>
          <w:p w14:paraId="05D01F16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(diversity OR incidence rate OR prevalence OR epidemiology) AND (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Trypanosomatid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Trypanosoma)  </w:t>
            </w:r>
          </w:p>
        </w:tc>
        <w:tc>
          <w:tcPr>
            <w:tcW w:w="1188" w:type="dxa"/>
            <w:noWrap/>
            <w:hideMark/>
          </w:tcPr>
          <w:p w14:paraId="1C4547F1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620</w:t>
            </w:r>
          </w:p>
        </w:tc>
      </w:tr>
      <w:tr w:rsidR="009663BA" w:rsidRPr="00842DE7" w14:paraId="3103B245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0BE4871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2</w:t>
            </w:r>
          </w:p>
        </w:tc>
        <w:tc>
          <w:tcPr>
            <w:tcW w:w="6274" w:type="dxa"/>
            <w:noWrap/>
            <w:hideMark/>
          </w:tcPr>
          <w:p w14:paraId="592026BF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( ( diversity  OR  incidence  AND rate  OR  prevalence  OR  epidemiology )  AND  ( para-leishmania  OR  leishmania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ep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otmar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zelon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orovsky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crithid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lastocrithid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herpe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 OR 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phy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) ) </w:t>
            </w:r>
          </w:p>
        </w:tc>
        <w:tc>
          <w:tcPr>
            <w:tcW w:w="1188" w:type="dxa"/>
            <w:noWrap/>
            <w:hideMark/>
          </w:tcPr>
          <w:p w14:paraId="417B449A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777</w:t>
            </w:r>
          </w:p>
        </w:tc>
      </w:tr>
      <w:tr w:rsidR="009663BA" w:rsidRPr="00842DE7" w14:paraId="423F37D8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75DAD13D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3</w:t>
            </w:r>
          </w:p>
        </w:tc>
        <w:tc>
          <w:tcPr>
            <w:tcW w:w="6274" w:type="dxa"/>
            <w:noWrap/>
            <w:hideMark/>
          </w:tcPr>
          <w:p w14:paraId="6699F8A2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Wallacein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Jaeni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Sergei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Paratrypansom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Lafontella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Kent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Strig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Ang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842DE7">
              <w:rPr>
                <w:rFonts w:ascii="Calibri" w:eastAsia="Calibri" w:hAnsi="Calibri" w:cs="Arial"/>
                <w:sz w:val="20"/>
                <w:szCs w:val="20"/>
              </w:rPr>
              <w:t>Blechomonas</w:t>
            </w:r>
            <w:proofErr w:type="spellEnd"/>
            <w:r w:rsidRPr="00842DE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188" w:type="dxa"/>
            <w:noWrap/>
            <w:hideMark/>
          </w:tcPr>
          <w:p w14:paraId="3BE45936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152</w:t>
            </w:r>
          </w:p>
        </w:tc>
      </w:tr>
      <w:tr w:rsidR="009663BA" w:rsidRPr="00842DE7" w14:paraId="1FF1DA57" w14:textId="77777777" w:rsidTr="0099226C">
        <w:trPr>
          <w:trHeight w:val="320"/>
        </w:trPr>
        <w:tc>
          <w:tcPr>
            <w:tcW w:w="1554" w:type="dxa"/>
            <w:noWrap/>
            <w:hideMark/>
          </w:tcPr>
          <w:p w14:paraId="0E4E4166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4 combined search</w:t>
            </w:r>
          </w:p>
        </w:tc>
        <w:tc>
          <w:tcPr>
            <w:tcW w:w="6274" w:type="dxa"/>
            <w:noWrap/>
            <w:hideMark/>
          </w:tcPr>
          <w:p w14:paraId="6B2F970E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#1 OR #2 OR #3</w:t>
            </w:r>
          </w:p>
        </w:tc>
        <w:tc>
          <w:tcPr>
            <w:tcW w:w="1188" w:type="dxa"/>
            <w:noWrap/>
            <w:hideMark/>
          </w:tcPr>
          <w:p w14:paraId="1BC2EC59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1511</w:t>
            </w:r>
          </w:p>
        </w:tc>
      </w:tr>
      <w:tr w:rsidR="009663BA" w:rsidRPr="00842DE7" w14:paraId="11810572" w14:textId="77777777" w:rsidTr="0099226C">
        <w:trPr>
          <w:trHeight w:val="320"/>
        </w:trPr>
        <w:tc>
          <w:tcPr>
            <w:tcW w:w="9016" w:type="dxa"/>
            <w:gridSpan w:val="3"/>
            <w:shd w:val="clear" w:color="auto" w:fill="C5E0B3"/>
            <w:noWrap/>
            <w:hideMark/>
          </w:tcPr>
          <w:p w14:paraId="1C520470" w14:textId="77777777" w:rsidR="009663BA" w:rsidRPr="00842DE7" w:rsidRDefault="009663BA" w:rsidP="0099226C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42DE7">
              <w:rPr>
                <w:rFonts w:ascii="Calibri" w:eastAsia="Calibri" w:hAnsi="Calibri" w:cs="Arial"/>
                <w:sz w:val="20"/>
                <w:szCs w:val="20"/>
              </w:rPr>
              <w:t>search stopped Jan 2020</w:t>
            </w:r>
          </w:p>
        </w:tc>
      </w:tr>
    </w:tbl>
    <w:p w14:paraId="1DBAA834" w14:textId="77777777" w:rsidR="009663BA" w:rsidRPr="00842DE7" w:rsidRDefault="009663BA" w:rsidP="009663BA">
      <w:pPr>
        <w:spacing w:after="0"/>
        <w:rPr>
          <w:rFonts w:ascii="Calibri" w:eastAsia="Calibri" w:hAnsi="Calibri" w:cs="Arial"/>
          <w:b/>
          <w:bCs/>
          <w:i/>
          <w:iCs/>
        </w:rPr>
      </w:pPr>
    </w:p>
    <w:p w14:paraId="1CD398CD" w14:textId="77777777" w:rsidR="009663BA" w:rsidRPr="00842DE7" w:rsidRDefault="009663BA" w:rsidP="009663BA">
      <w:pPr>
        <w:pStyle w:val="Heading2"/>
        <w:rPr>
          <w:color w:val="auto"/>
        </w:rPr>
      </w:pPr>
    </w:p>
    <w:p w14:paraId="7C99B601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2FE833C8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7A175D63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6D66A815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164B170E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9C03D71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3F01EB39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47A9B503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491FC9F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7F953301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19D2A600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4137128F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78CFD981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8D816BC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74ED0149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4357494D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06A3EB83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98EC094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47ECC40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1F6E8EF7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6F6F59CB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1DD4A634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01F8CA46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40748771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517CD3BE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3CD3FAC3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2B47E368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7FEBDB14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1640875A" w14:textId="77777777" w:rsidR="009663BA" w:rsidRPr="00842DE7" w:rsidRDefault="009663BA">
      <w:pPr>
        <w:rPr>
          <w:rFonts w:ascii="LMRoman9-Bold" w:hAnsi="LMRoman9-Bold" w:cs="LMRoman9-Bold"/>
          <w:b/>
          <w:bCs/>
          <w:sz w:val="18"/>
          <w:szCs w:val="18"/>
        </w:rPr>
      </w:pPr>
      <w:r w:rsidRPr="00842DE7">
        <w:rPr>
          <w:rFonts w:ascii="LMRoman9-Bold" w:hAnsi="LMRoman9-Bold" w:cs="LMRoman9-Bold"/>
          <w:b/>
          <w:bCs/>
          <w:sz w:val="18"/>
          <w:szCs w:val="18"/>
        </w:rPr>
        <w:br w:type="page"/>
      </w:r>
    </w:p>
    <w:p w14:paraId="44954F8D" w14:textId="77777777" w:rsidR="009663BA" w:rsidRPr="00842DE7" w:rsidRDefault="009663BA" w:rsidP="00503935">
      <w:pPr>
        <w:rPr>
          <w:rFonts w:ascii="LMRoman9-Bold" w:hAnsi="LMRoman9-Bold" w:cs="LMRoman9-Bold"/>
          <w:b/>
          <w:bCs/>
          <w:sz w:val="18"/>
          <w:szCs w:val="18"/>
        </w:rPr>
      </w:pPr>
    </w:p>
    <w:p w14:paraId="2F19B57B" w14:textId="77777777" w:rsidR="00503935" w:rsidRPr="00EF5ADB" w:rsidRDefault="00CA51E5" w:rsidP="00503935">
      <w:pPr>
        <w:rPr>
          <w:b/>
          <w:bCs/>
          <w:sz w:val="28"/>
          <w:szCs w:val="28"/>
        </w:rPr>
      </w:pPr>
      <w:r w:rsidRPr="00EF5ADB">
        <w:rPr>
          <w:rFonts w:ascii="LMRoman9-Bold" w:hAnsi="LMRoman9-Bold" w:cs="LMRoman9-Bold"/>
          <w:b/>
          <w:bCs/>
        </w:rPr>
        <w:t>Supplementary T</w:t>
      </w:r>
      <w:r w:rsidR="00503935" w:rsidRPr="00EF5ADB">
        <w:rPr>
          <w:rFonts w:ascii="LMRoman9-Bold" w:hAnsi="LMRoman9-Bold" w:cs="LMRoman9-Bold"/>
          <w:b/>
          <w:bCs/>
        </w:rPr>
        <w:t xml:space="preserve">able </w:t>
      </w:r>
      <w:r w:rsidR="001E6E47" w:rsidRPr="00EF5ADB">
        <w:rPr>
          <w:rFonts w:ascii="LMRoman9-Bold" w:hAnsi="LMRoman9-Bold" w:cs="LMRoman9-Bold"/>
          <w:b/>
          <w:bCs/>
        </w:rPr>
        <w:t>2</w:t>
      </w:r>
      <w:r w:rsidR="00503935" w:rsidRPr="00EF5ADB">
        <w:rPr>
          <w:rFonts w:ascii="LMRoman9-Bold" w:hAnsi="LMRoman9-Bold" w:cs="LMRoman9-Bold"/>
          <w:b/>
          <w:bCs/>
        </w:rPr>
        <w:t xml:space="preserve">: </w:t>
      </w:r>
      <w:r w:rsidR="00503935" w:rsidRPr="00EF5ADB">
        <w:rPr>
          <w:rFonts w:ascii="LMRoman9-Italic" w:hAnsi="LMRoman9-Italic" w:cs="LMRoman9-Italic"/>
          <w:b/>
          <w:bCs/>
          <w:i/>
          <w:iCs/>
        </w:rPr>
        <w:t>Summary of the meta-regress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210"/>
        <w:gridCol w:w="1036"/>
        <w:gridCol w:w="1047"/>
        <w:gridCol w:w="668"/>
        <w:gridCol w:w="1845"/>
        <w:gridCol w:w="1364"/>
        <w:gridCol w:w="1364"/>
      </w:tblGrid>
      <w:tr w:rsidR="00A67C01" w:rsidRPr="00842DE7" w14:paraId="61B1E58D" w14:textId="77777777" w:rsidTr="005C4F54">
        <w:tc>
          <w:tcPr>
            <w:tcW w:w="846" w:type="dxa"/>
          </w:tcPr>
          <w:p w14:paraId="085400AF" w14:textId="77777777" w:rsidR="00A67C01" w:rsidRPr="00842DE7" w:rsidRDefault="00A67C01" w:rsidP="00503935">
            <w:r w:rsidRPr="00842DE7">
              <w:t>Regression</w:t>
            </w:r>
          </w:p>
        </w:tc>
        <w:tc>
          <w:tcPr>
            <w:tcW w:w="2210" w:type="dxa"/>
          </w:tcPr>
          <w:p w14:paraId="19AAFA9D" w14:textId="77777777" w:rsidR="00A67C01" w:rsidRPr="00842DE7" w:rsidRDefault="00A67C01" w:rsidP="00503935">
            <w:r w:rsidRPr="00842DE7">
              <w:t>Moderator</w:t>
            </w:r>
          </w:p>
        </w:tc>
        <w:tc>
          <w:tcPr>
            <w:tcW w:w="1036" w:type="dxa"/>
          </w:tcPr>
          <w:p w14:paraId="4F5D25FC" w14:textId="77777777" w:rsidR="00A67C01" w:rsidRPr="00842DE7" w:rsidRDefault="00A67C01" w:rsidP="00503935">
            <w:r w:rsidRPr="00842DE7">
              <w:t>Outer random</w:t>
            </w:r>
          </w:p>
        </w:tc>
        <w:tc>
          <w:tcPr>
            <w:tcW w:w="1047" w:type="dxa"/>
          </w:tcPr>
          <w:p w14:paraId="4387234A" w14:textId="77777777" w:rsidR="00A67C01" w:rsidRPr="00842DE7" w:rsidRDefault="00A67C01" w:rsidP="00503935">
            <w:r w:rsidRPr="00842DE7">
              <w:t>Inner random</w:t>
            </w:r>
          </w:p>
        </w:tc>
        <w:tc>
          <w:tcPr>
            <w:tcW w:w="668" w:type="dxa"/>
          </w:tcPr>
          <w:p w14:paraId="3261B98E" w14:textId="77777777" w:rsidR="00A67C01" w:rsidRPr="00842DE7" w:rsidRDefault="00A67C01" w:rsidP="00503935">
            <w:r w:rsidRPr="00842DE7">
              <w:t>Intercept</w:t>
            </w:r>
          </w:p>
        </w:tc>
        <w:tc>
          <w:tcPr>
            <w:tcW w:w="1845" w:type="dxa"/>
          </w:tcPr>
          <w:p w14:paraId="6A185719" w14:textId="77777777" w:rsidR="00A67C01" w:rsidRPr="00842DE7" w:rsidRDefault="00A67C01" w:rsidP="00503935">
            <w:r w:rsidRPr="00842DE7">
              <w:t>Description</w:t>
            </w:r>
          </w:p>
        </w:tc>
        <w:tc>
          <w:tcPr>
            <w:tcW w:w="1364" w:type="dxa"/>
          </w:tcPr>
          <w:p w14:paraId="42D2441B" w14:textId="77777777" w:rsidR="00A67C01" w:rsidRPr="00842DE7" w:rsidRDefault="00A67C01" w:rsidP="00503935">
            <w:r w:rsidRPr="00842DE7">
              <w:t>presentation</w:t>
            </w:r>
          </w:p>
        </w:tc>
        <w:tc>
          <w:tcPr>
            <w:tcW w:w="1364" w:type="dxa"/>
          </w:tcPr>
          <w:p w14:paraId="178B9A7A" w14:textId="77777777" w:rsidR="00A67C01" w:rsidRPr="00842DE7" w:rsidRDefault="00A67C01" w:rsidP="00503935">
            <w:r w:rsidRPr="00842DE7">
              <w:t>Data source</w:t>
            </w:r>
          </w:p>
        </w:tc>
      </w:tr>
      <w:tr w:rsidR="00A67C01" w:rsidRPr="00842DE7" w14:paraId="2906F495" w14:textId="77777777" w:rsidTr="005C4F54">
        <w:tc>
          <w:tcPr>
            <w:tcW w:w="846" w:type="dxa"/>
          </w:tcPr>
          <w:p w14:paraId="00C04B03" w14:textId="77777777" w:rsidR="00A67C01" w:rsidRPr="00842DE7" w:rsidRDefault="00A67C01" w:rsidP="00503935">
            <w:r w:rsidRPr="00842DE7">
              <w:t>A</w:t>
            </w:r>
          </w:p>
        </w:tc>
        <w:tc>
          <w:tcPr>
            <w:tcW w:w="2210" w:type="dxa"/>
          </w:tcPr>
          <w:p w14:paraId="6C0A5E12" w14:textId="77777777" w:rsidR="00A67C01" w:rsidRPr="00842DE7" w:rsidRDefault="00A67C01" w:rsidP="00503935">
            <w:r w:rsidRPr="00842DE7">
              <w:t>Parasite group.</w:t>
            </w:r>
          </w:p>
        </w:tc>
        <w:tc>
          <w:tcPr>
            <w:tcW w:w="1036" w:type="dxa"/>
          </w:tcPr>
          <w:p w14:paraId="64C7CA48" w14:textId="77777777" w:rsidR="00A67C01" w:rsidRPr="00842DE7" w:rsidRDefault="00A67C01" w:rsidP="00503935">
            <w:r w:rsidRPr="00842DE7">
              <w:t xml:space="preserve">Study ID </w:t>
            </w:r>
          </w:p>
        </w:tc>
        <w:tc>
          <w:tcPr>
            <w:tcW w:w="1047" w:type="dxa"/>
          </w:tcPr>
          <w:p w14:paraId="5FA80731" w14:textId="77777777" w:rsidR="00A67C01" w:rsidRPr="00842DE7" w:rsidRDefault="00A67C01" w:rsidP="00503935">
            <w:r w:rsidRPr="00842DE7">
              <w:t>Host type, parasite type</w:t>
            </w:r>
          </w:p>
        </w:tc>
        <w:tc>
          <w:tcPr>
            <w:tcW w:w="668" w:type="dxa"/>
          </w:tcPr>
          <w:p w14:paraId="4C28D73D" w14:textId="77777777" w:rsidR="00A67C01" w:rsidRPr="00842DE7" w:rsidRDefault="00A67C01" w:rsidP="00503935">
            <w:r w:rsidRPr="00842DE7">
              <w:t>No</w:t>
            </w:r>
          </w:p>
        </w:tc>
        <w:tc>
          <w:tcPr>
            <w:tcW w:w="1845" w:type="dxa"/>
          </w:tcPr>
          <w:p w14:paraId="55D62357" w14:textId="77777777" w:rsidR="00A67C01" w:rsidRPr="00842DE7" w:rsidRDefault="00A67C01" w:rsidP="00503935">
            <w:r w:rsidRPr="00842DE7">
              <w:t>Summary purpose</w:t>
            </w:r>
          </w:p>
        </w:tc>
        <w:tc>
          <w:tcPr>
            <w:tcW w:w="1364" w:type="dxa"/>
          </w:tcPr>
          <w:p w14:paraId="131694D4" w14:textId="77777777" w:rsidR="00A67C01" w:rsidRPr="00842DE7" w:rsidRDefault="00A67C01" w:rsidP="00503935">
            <w:r w:rsidRPr="00842DE7">
              <w:t>Table1</w:t>
            </w:r>
          </w:p>
        </w:tc>
        <w:tc>
          <w:tcPr>
            <w:tcW w:w="1364" w:type="dxa"/>
          </w:tcPr>
          <w:p w14:paraId="645842C9" w14:textId="5A2A10CA" w:rsidR="00A67C01" w:rsidRPr="00842DE7" w:rsidRDefault="005C4F54" w:rsidP="00503935">
            <w:r w:rsidRPr="00842DE7">
              <w:rPr>
                <w:b/>
                <w:bCs/>
                <w:i/>
                <w:iCs/>
              </w:rPr>
              <w:t xml:space="preserve">Full </w:t>
            </w:r>
            <w:proofErr w:type="gramStart"/>
            <w:r w:rsidRPr="00842DE7">
              <w:rPr>
                <w:b/>
                <w:bCs/>
                <w:i/>
                <w:iCs/>
              </w:rPr>
              <w:t>dataset(</w:t>
            </w:r>
            <w:proofErr w:type="gramEnd"/>
            <w:r w:rsidRPr="00842DE7">
              <w:rPr>
                <w:b/>
                <w:bCs/>
                <w:i/>
                <w:iCs/>
              </w:rPr>
              <w:t>58</w:t>
            </w:r>
            <w:r w:rsidR="001C38E5">
              <w:rPr>
                <w:b/>
                <w:bCs/>
                <w:i/>
                <w:iCs/>
              </w:rPr>
              <w:t>1</w:t>
            </w:r>
            <w:r w:rsidRPr="00842DE7">
              <w:rPr>
                <w:b/>
                <w:bCs/>
                <w:i/>
                <w:iCs/>
              </w:rPr>
              <w:t xml:space="preserve"> studies)</w:t>
            </w:r>
          </w:p>
        </w:tc>
      </w:tr>
      <w:tr w:rsidR="005C4F54" w:rsidRPr="00842DE7" w14:paraId="2335393D" w14:textId="77777777" w:rsidTr="005C4F54">
        <w:tc>
          <w:tcPr>
            <w:tcW w:w="846" w:type="dxa"/>
          </w:tcPr>
          <w:p w14:paraId="0AE1D09F" w14:textId="77777777" w:rsidR="005C4F54" w:rsidRPr="00842DE7" w:rsidRDefault="005C4F54" w:rsidP="005C4F54">
            <w:r w:rsidRPr="00842DE7">
              <w:t>B</w:t>
            </w:r>
          </w:p>
        </w:tc>
        <w:tc>
          <w:tcPr>
            <w:tcW w:w="2210" w:type="dxa"/>
          </w:tcPr>
          <w:p w14:paraId="140D2B19" w14:textId="77777777" w:rsidR="005C4F54" w:rsidRPr="00842DE7" w:rsidRDefault="005C4F54" w:rsidP="005C4F54">
            <w:r w:rsidRPr="00842DE7">
              <w:t>Life-history of the parasite (</w:t>
            </w:r>
            <w:proofErr w:type="spellStart"/>
            <w:r w:rsidRPr="00842DE7">
              <w:t>dixenous</w:t>
            </w:r>
            <w:proofErr w:type="spellEnd"/>
            <w:r w:rsidRPr="00842DE7">
              <w:t>, monoxenous, mixed).</w:t>
            </w:r>
          </w:p>
        </w:tc>
        <w:tc>
          <w:tcPr>
            <w:tcW w:w="1036" w:type="dxa"/>
          </w:tcPr>
          <w:p w14:paraId="583B0E8F" w14:textId="77777777" w:rsidR="005C4F54" w:rsidRPr="00842DE7" w:rsidRDefault="005C4F54" w:rsidP="005C4F54">
            <w:r w:rsidRPr="00842DE7">
              <w:t xml:space="preserve">Study ID </w:t>
            </w:r>
          </w:p>
        </w:tc>
        <w:tc>
          <w:tcPr>
            <w:tcW w:w="1047" w:type="dxa"/>
          </w:tcPr>
          <w:p w14:paraId="6CAA71CB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61DC5D86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5DFCC35B" w14:textId="77777777" w:rsidR="005C4F54" w:rsidRPr="00842DE7" w:rsidRDefault="005C4F54" w:rsidP="005C4F54">
            <w:r w:rsidRPr="00842DE7">
              <w:t xml:space="preserve">Test whether monoxenous and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parasites have different infection prevalence.</w:t>
            </w:r>
          </w:p>
        </w:tc>
        <w:tc>
          <w:tcPr>
            <w:tcW w:w="1364" w:type="dxa"/>
          </w:tcPr>
          <w:p w14:paraId="44DF668E" w14:textId="77777777" w:rsidR="005C4F54" w:rsidRPr="00842DE7" w:rsidRDefault="005C4F54" w:rsidP="005C4F54">
            <w:r w:rsidRPr="00842DE7">
              <w:t>Fig3A</w:t>
            </w:r>
          </w:p>
        </w:tc>
        <w:tc>
          <w:tcPr>
            <w:tcW w:w="1364" w:type="dxa"/>
          </w:tcPr>
          <w:p w14:paraId="496E3006" w14:textId="7D197592" w:rsidR="005C4F54" w:rsidRPr="00842DE7" w:rsidRDefault="005C4F54" w:rsidP="005C4F54">
            <w:r w:rsidRPr="00842DE7">
              <w:rPr>
                <w:b/>
                <w:bCs/>
                <w:i/>
                <w:iCs/>
              </w:rPr>
              <w:t>Full dataset(</w:t>
            </w:r>
            <w:r w:rsidR="001C38E5" w:rsidRPr="00842DE7">
              <w:rPr>
                <w:b/>
                <w:bCs/>
                <w:i/>
                <w:iCs/>
              </w:rPr>
              <w:t>58</w:t>
            </w:r>
            <w:r w:rsidR="001C38E5">
              <w:rPr>
                <w:b/>
                <w:bCs/>
                <w:i/>
                <w:iCs/>
              </w:rPr>
              <w:t>1</w:t>
            </w:r>
            <w:r w:rsidRPr="00842DE7">
              <w:rPr>
                <w:b/>
                <w:bCs/>
                <w:i/>
                <w:iCs/>
              </w:rPr>
              <w:t>studies)</w:t>
            </w:r>
          </w:p>
        </w:tc>
      </w:tr>
      <w:tr w:rsidR="005C4F54" w:rsidRPr="00842DE7" w14:paraId="6FB9FC88" w14:textId="77777777" w:rsidTr="005C4F54">
        <w:tc>
          <w:tcPr>
            <w:tcW w:w="846" w:type="dxa"/>
          </w:tcPr>
          <w:p w14:paraId="4BE19195" w14:textId="77777777" w:rsidR="005C4F54" w:rsidRPr="00842DE7" w:rsidRDefault="005C4F54" w:rsidP="005C4F54">
            <w:r w:rsidRPr="00842DE7">
              <w:t>C</w:t>
            </w:r>
          </w:p>
        </w:tc>
        <w:tc>
          <w:tcPr>
            <w:tcW w:w="2210" w:type="dxa"/>
          </w:tcPr>
          <w:p w14:paraId="279AD25A" w14:textId="77777777" w:rsidR="005C4F54" w:rsidRPr="00842DE7" w:rsidRDefault="005C4F54" w:rsidP="005C4F54">
            <w:r w:rsidRPr="00842DE7">
              <w:t>Host group (insect, non-insect).</w:t>
            </w:r>
          </w:p>
        </w:tc>
        <w:tc>
          <w:tcPr>
            <w:tcW w:w="1036" w:type="dxa"/>
          </w:tcPr>
          <w:p w14:paraId="79849CA3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6F7A002A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36653B47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649FDB8C" w14:textId="77777777" w:rsidR="005C4F54" w:rsidRPr="00842DE7" w:rsidRDefault="005C4F54" w:rsidP="005C4F54">
            <w:r w:rsidRPr="00842DE7">
              <w:t xml:space="preserve">Test whether insect hosts are more or less commonly infected than non-insect hosts of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>.</w:t>
            </w:r>
          </w:p>
        </w:tc>
        <w:tc>
          <w:tcPr>
            <w:tcW w:w="1364" w:type="dxa"/>
          </w:tcPr>
          <w:p w14:paraId="63B67202" w14:textId="77777777" w:rsidR="005C4F54" w:rsidRPr="00842DE7" w:rsidRDefault="005C4F54" w:rsidP="005C4F54">
            <w:r w:rsidRPr="00842DE7">
              <w:t>Fig3B</w:t>
            </w:r>
          </w:p>
        </w:tc>
        <w:tc>
          <w:tcPr>
            <w:tcW w:w="1364" w:type="dxa"/>
          </w:tcPr>
          <w:p w14:paraId="6940A2FF" w14:textId="72A2A069" w:rsidR="005C4F54" w:rsidRPr="00842DE7" w:rsidRDefault="005C4F54" w:rsidP="005C4F54">
            <w:r w:rsidRPr="00842DE7">
              <w:rPr>
                <w:b/>
                <w:bCs/>
                <w:i/>
                <w:iCs/>
              </w:rPr>
              <w:t>Full dataset(</w:t>
            </w:r>
            <w:r w:rsidR="001C38E5" w:rsidRPr="00842DE7">
              <w:rPr>
                <w:b/>
                <w:bCs/>
                <w:i/>
                <w:iCs/>
              </w:rPr>
              <w:t>58</w:t>
            </w:r>
            <w:r w:rsidR="001C38E5">
              <w:rPr>
                <w:b/>
                <w:bCs/>
                <w:i/>
                <w:iCs/>
              </w:rPr>
              <w:t>1</w:t>
            </w:r>
            <w:r w:rsidRPr="00842DE7">
              <w:rPr>
                <w:b/>
                <w:bCs/>
                <w:i/>
                <w:iCs/>
              </w:rPr>
              <w:t>studies)</w:t>
            </w:r>
          </w:p>
        </w:tc>
      </w:tr>
      <w:tr w:rsidR="005C4F54" w:rsidRPr="00842DE7" w14:paraId="55A3F38E" w14:textId="77777777" w:rsidTr="005C4F54">
        <w:tc>
          <w:tcPr>
            <w:tcW w:w="846" w:type="dxa"/>
          </w:tcPr>
          <w:p w14:paraId="4D19DCD3" w14:textId="77777777" w:rsidR="005C4F54" w:rsidRPr="00842DE7" w:rsidRDefault="005C4F54" w:rsidP="005C4F54">
            <w:r w:rsidRPr="00842DE7">
              <w:t>D</w:t>
            </w:r>
          </w:p>
        </w:tc>
        <w:tc>
          <w:tcPr>
            <w:tcW w:w="2210" w:type="dxa"/>
          </w:tcPr>
          <w:p w14:paraId="74396863" w14:textId="77777777" w:rsidR="005C4F54" w:rsidRPr="00842DE7" w:rsidRDefault="005C4F54" w:rsidP="005C4F54">
            <w:r w:rsidRPr="00842DE7">
              <w:t xml:space="preserve">Host genus (insects infected with monoxenous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only).</w:t>
            </w:r>
          </w:p>
        </w:tc>
        <w:tc>
          <w:tcPr>
            <w:tcW w:w="1036" w:type="dxa"/>
          </w:tcPr>
          <w:p w14:paraId="596680B8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4C64FC44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592EAC58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6E969E88" w14:textId="77777777" w:rsidR="005C4F54" w:rsidRPr="00842DE7" w:rsidRDefault="005C4F54" w:rsidP="005C4F54">
            <w:r w:rsidRPr="00842DE7">
              <w:t>To compare insect hosts for differences in infection prevalence.</w:t>
            </w:r>
          </w:p>
        </w:tc>
        <w:tc>
          <w:tcPr>
            <w:tcW w:w="1364" w:type="dxa"/>
          </w:tcPr>
          <w:p w14:paraId="234CBD32" w14:textId="77777777" w:rsidR="005C4F54" w:rsidRPr="00842DE7" w:rsidRDefault="005C4F54" w:rsidP="005C4F54">
            <w:r w:rsidRPr="00842DE7">
              <w:t>Fig4A</w:t>
            </w:r>
          </w:p>
        </w:tc>
        <w:tc>
          <w:tcPr>
            <w:tcW w:w="1364" w:type="dxa"/>
          </w:tcPr>
          <w:p w14:paraId="5202EF52" w14:textId="288914F0" w:rsidR="005C4F54" w:rsidRPr="00842DE7" w:rsidRDefault="00372DE9" w:rsidP="005C4F54">
            <w:r w:rsidRPr="00842DE7">
              <w:rPr>
                <w:b/>
                <w:bCs/>
                <w:i/>
                <w:iCs/>
              </w:rPr>
              <w:t>On subgroup of the dataset</w:t>
            </w:r>
            <w:r w:rsidR="00E24820" w:rsidRPr="00842DE7">
              <w:rPr>
                <w:b/>
                <w:bCs/>
                <w:i/>
                <w:iCs/>
              </w:rPr>
              <w:t xml:space="preserve"> </w:t>
            </w:r>
            <w:r w:rsidR="005C4F54" w:rsidRPr="00842DE7">
              <w:rPr>
                <w:b/>
                <w:bCs/>
                <w:i/>
                <w:iCs/>
              </w:rPr>
              <w:t>(</w:t>
            </w:r>
            <w:r w:rsidR="005E5979" w:rsidRPr="00842DE7">
              <w:rPr>
                <w:b/>
                <w:bCs/>
                <w:i/>
                <w:iCs/>
              </w:rPr>
              <w:t>36</w:t>
            </w:r>
            <w:r w:rsidRPr="00842DE7">
              <w:rPr>
                <w:b/>
                <w:bCs/>
                <w:i/>
                <w:iCs/>
              </w:rPr>
              <w:t xml:space="preserve"> </w:t>
            </w:r>
            <w:r w:rsidR="005C4F54" w:rsidRPr="00842DE7">
              <w:rPr>
                <w:b/>
                <w:bCs/>
                <w:i/>
                <w:iCs/>
              </w:rPr>
              <w:t>studies)</w:t>
            </w:r>
          </w:p>
        </w:tc>
      </w:tr>
      <w:tr w:rsidR="005C4F54" w:rsidRPr="00842DE7" w14:paraId="061779AC" w14:textId="77777777" w:rsidTr="005C4F54">
        <w:tc>
          <w:tcPr>
            <w:tcW w:w="846" w:type="dxa"/>
          </w:tcPr>
          <w:p w14:paraId="0DC37577" w14:textId="77777777" w:rsidR="005C4F54" w:rsidRPr="00842DE7" w:rsidRDefault="005C4F54" w:rsidP="005C4F54">
            <w:r w:rsidRPr="00842DE7">
              <w:t>E</w:t>
            </w:r>
          </w:p>
        </w:tc>
        <w:tc>
          <w:tcPr>
            <w:tcW w:w="2210" w:type="dxa"/>
          </w:tcPr>
          <w:p w14:paraId="1E7E18C5" w14:textId="77777777" w:rsidR="005C4F54" w:rsidRPr="00842DE7" w:rsidRDefault="005C4F54" w:rsidP="005C4F54">
            <w:r w:rsidRPr="00842DE7">
              <w:t xml:space="preserve">Host genus (insects infected with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only).</w:t>
            </w:r>
          </w:p>
        </w:tc>
        <w:tc>
          <w:tcPr>
            <w:tcW w:w="1036" w:type="dxa"/>
          </w:tcPr>
          <w:p w14:paraId="6688FC6E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048F103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7952CCE3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788B27A2" w14:textId="77777777" w:rsidR="005C4F54" w:rsidRPr="00842DE7" w:rsidRDefault="005C4F54" w:rsidP="005C4F54">
            <w:r w:rsidRPr="00842DE7">
              <w:t>To compare insect hosts for differences in infection prevalence.</w:t>
            </w:r>
          </w:p>
        </w:tc>
        <w:tc>
          <w:tcPr>
            <w:tcW w:w="1364" w:type="dxa"/>
          </w:tcPr>
          <w:p w14:paraId="0D7C65C5" w14:textId="77777777" w:rsidR="005C4F54" w:rsidRPr="00842DE7" w:rsidRDefault="005C4F54" w:rsidP="005C4F54">
            <w:r w:rsidRPr="00842DE7">
              <w:t>Fig4B</w:t>
            </w:r>
          </w:p>
        </w:tc>
        <w:tc>
          <w:tcPr>
            <w:tcW w:w="1364" w:type="dxa"/>
          </w:tcPr>
          <w:p w14:paraId="7858EA0A" w14:textId="77777777" w:rsidR="005C4F54" w:rsidRPr="00842DE7" w:rsidRDefault="005C4F54" w:rsidP="005C4F54">
            <w:r w:rsidRPr="00842DE7">
              <w:rPr>
                <w:b/>
                <w:bCs/>
                <w:i/>
                <w:iCs/>
              </w:rPr>
              <w:t>On subgroup of the dataset(102 studies)</w:t>
            </w:r>
          </w:p>
        </w:tc>
      </w:tr>
      <w:tr w:rsidR="005C4F54" w:rsidRPr="00842DE7" w14:paraId="26D1ED27" w14:textId="77777777" w:rsidTr="005C4F54">
        <w:tc>
          <w:tcPr>
            <w:tcW w:w="846" w:type="dxa"/>
          </w:tcPr>
          <w:p w14:paraId="4DA36EA9" w14:textId="77777777" w:rsidR="005C4F54" w:rsidRPr="00842DE7" w:rsidRDefault="005C4F54" w:rsidP="005C4F54">
            <w:r w:rsidRPr="00842DE7">
              <w:t>F1</w:t>
            </w:r>
          </w:p>
        </w:tc>
        <w:tc>
          <w:tcPr>
            <w:tcW w:w="2210" w:type="dxa"/>
          </w:tcPr>
          <w:p w14:paraId="11D9258F" w14:textId="77777777" w:rsidR="005C4F54" w:rsidRPr="00842DE7" w:rsidRDefault="005C4F54" w:rsidP="005C4F54">
            <w:r w:rsidRPr="00842DE7">
              <w:t>Diagnostic method (insects only).</w:t>
            </w:r>
          </w:p>
        </w:tc>
        <w:tc>
          <w:tcPr>
            <w:tcW w:w="1036" w:type="dxa"/>
          </w:tcPr>
          <w:p w14:paraId="5282A275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789F5597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13A38210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02C14B33" w14:textId="77777777" w:rsidR="005C4F54" w:rsidRPr="00842DE7" w:rsidRDefault="005C4F54" w:rsidP="005C4F54">
            <w:r w:rsidRPr="00842DE7">
              <w:t xml:space="preserve">Does diagnostic method affect the recorded </w:t>
            </w:r>
            <w:proofErr w:type="gramStart"/>
            <w:r w:rsidRPr="00842DE7">
              <w:t>prevalence.</w:t>
            </w:r>
            <w:proofErr w:type="gramEnd"/>
            <w:r w:rsidRPr="00842DE7">
              <w:t xml:space="preserve"> Because insects and non-insects use different methods, we separated these analyses.</w:t>
            </w:r>
          </w:p>
        </w:tc>
        <w:tc>
          <w:tcPr>
            <w:tcW w:w="1364" w:type="dxa"/>
          </w:tcPr>
          <w:p w14:paraId="4C6E9D85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4A9DE7C9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134 studies)</w:t>
            </w:r>
          </w:p>
        </w:tc>
      </w:tr>
      <w:tr w:rsidR="005C4F54" w:rsidRPr="00842DE7" w14:paraId="4BD0420C" w14:textId="77777777" w:rsidTr="005C4F54">
        <w:tc>
          <w:tcPr>
            <w:tcW w:w="846" w:type="dxa"/>
          </w:tcPr>
          <w:p w14:paraId="5E83B08E" w14:textId="77777777" w:rsidR="005C4F54" w:rsidRPr="00842DE7" w:rsidRDefault="005C4F54" w:rsidP="005C4F54">
            <w:r w:rsidRPr="00842DE7">
              <w:t>F2</w:t>
            </w:r>
          </w:p>
        </w:tc>
        <w:tc>
          <w:tcPr>
            <w:tcW w:w="2210" w:type="dxa"/>
          </w:tcPr>
          <w:p w14:paraId="7D192B0C" w14:textId="77777777" w:rsidR="005C4F54" w:rsidRPr="00842DE7" w:rsidRDefault="005C4F54" w:rsidP="005C4F54">
            <w:r w:rsidRPr="00842DE7">
              <w:t>Diagnostic method (non-insects only).</w:t>
            </w:r>
          </w:p>
        </w:tc>
        <w:tc>
          <w:tcPr>
            <w:tcW w:w="1036" w:type="dxa"/>
          </w:tcPr>
          <w:p w14:paraId="4995680A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03C52B11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3E11E013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4ECE1BE2" w14:textId="77777777" w:rsidR="005C4F54" w:rsidRPr="00842DE7" w:rsidRDefault="005C4F54" w:rsidP="005C4F54">
            <w:r w:rsidRPr="00842DE7">
              <w:t>Does diagnostic method affect the recorded prevalence in non-insect hosts.</w:t>
            </w:r>
          </w:p>
        </w:tc>
        <w:tc>
          <w:tcPr>
            <w:tcW w:w="1364" w:type="dxa"/>
          </w:tcPr>
          <w:p w14:paraId="541084EB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18C800B8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448 studies)</w:t>
            </w:r>
          </w:p>
        </w:tc>
      </w:tr>
      <w:tr w:rsidR="005C4F54" w:rsidRPr="00842DE7" w14:paraId="57398DB5" w14:textId="77777777" w:rsidTr="005C4F54">
        <w:tc>
          <w:tcPr>
            <w:tcW w:w="846" w:type="dxa"/>
          </w:tcPr>
          <w:p w14:paraId="0F82B0D6" w14:textId="77777777" w:rsidR="005C4F54" w:rsidRPr="00842DE7" w:rsidRDefault="005C4F54" w:rsidP="005C4F54">
            <w:r w:rsidRPr="00842DE7">
              <w:t>F3</w:t>
            </w:r>
          </w:p>
        </w:tc>
        <w:tc>
          <w:tcPr>
            <w:tcW w:w="2210" w:type="dxa"/>
          </w:tcPr>
          <w:p w14:paraId="23C6B97E" w14:textId="77777777" w:rsidR="005C4F54" w:rsidRPr="00842DE7" w:rsidRDefault="005C4F54" w:rsidP="005C4F54">
            <w:r w:rsidRPr="00842DE7">
              <w:t>Life-history of the parasite (</w:t>
            </w:r>
            <w:proofErr w:type="spellStart"/>
            <w:r w:rsidRPr="00842DE7">
              <w:t>dixenous</w:t>
            </w:r>
            <w:proofErr w:type="spellEnd"/>
            <w:r w:rsidRPr="00842DE7">
              <w:t>, monoxenous) in insects only.</w:t>
            </w:r>
          </w:p>
        </w:tc>
        <w:tc>
          <w:tcPr>
            <w:tcW w:w="1036" w:type="dxa"/>
          </w:tcPr>
          <w:p w14:paraId="19C6CFA6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7B18C19B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7FC8613F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4547BD86" w14:textId="77777777" w:rsidR="005C4F54" w:rsidRPr="00842DE7" w:rsidRDefault="005C4F54" w:rsidP="005C4F54">
            <w:r w:rsidRPr="00842DE7">
              <w:t xml:space="preserve">Do monoxenous and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have different infection prevalence in insects.</w:t>
            </w:r>
          </w:p>
        </w:tc>
        <w:tc>
          <w:tcPr>
            <w:tcW w:w="1364" w:type="dxa"/>
          </w:tcPr>
          <w:p w14:paraId="6C3E9F75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39784D48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134studies)</w:t>
            </w:r>
          </w:p>
        </w:tc>
      </w:tr>
      <w:tr w:rsidR="005C4F54" w:rsidRPr="00842DE7" w14:paraId="2C857435" w14:textId="77777777" w:rsidTr="005C4F54">
        <w:tc>
          <w:tcPr>
            <w:tcW w:w="846" w:type="dxa"/>
          </w:tcPr>
          <w:p w14:paraId="55FE4EB1" w14:textId="77777777" w:rsidR="005C4F54" w:rsidRPr="00842DE7" w:rsidRDefault="005C4F54" w:rsidP="005C4F54">
            <w:r w:rsidRPr="00842DE7">
              <w:lastRenderedPageBreak/>
              <w:t>F4</w:t>
            </w:r>
          </w:p>
        </w:tc>
        <w:tc>
          <w:tcPr>
            <w:tcW w:w="2210" w:type="dxa"/>
          </w:tcPr>
          <w:p w14:paraId="181DB265" w14:textId="77777777" w:rsidR="005C4F54" w:rsidRPr="00842DE7" w:rsidRDefault="005C4F54" w:rsidP="005C4F54">
            <w:r w:rsidRPr="00842DE7">
              <w:t>Life-history of the parasite (</w:t>
            </w:r>
            <w:proofErr w:type="spellStart"/>
            <w:r w:rsidRPr="00842DE7">
              <w:t>dixenous</w:t>
            </w:r>
            <w:proofErr w:type="spellEnd"/>
            <w:r w:rsidRPr="00842DE7">
              <w:t>, monoxenous) in flies only.</w:t>
            </w:r>
          </w:p>
        </w:tc>
        <w:tc>
          <w:tcPr>
            <w:tcW w:w="1036" w:type="dxa"/>
          </w:tcPr>
          <w:p w14:paraId="46519B37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43BC749B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2FD2402B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2FF46DA4" w14:textId="77777777" w:rsidR="005C4F54" w:rsidRPr="00842DE7" w:rsidRDefault="005C4F54" w:rsidP="005C4F54">
            <w:r w:rsidRPr="00842DE7">
              <w:t xml:space="preserve">Do monoxenous and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have different infection prevalence in flies.</w:t>
            </w:r>
          </w:p>
        </w:tc>
        <w:tc>
          <w:tcPr>
            <w:tcW w:w="1364" w:type="dxa"/>
          </w:tcPr>
          <w:p w14:paraId="4F1EF303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715D8A09" w14:textId="77777777" w:rsidR="005C4F54" w:rsidRPr="00842DE7" w:rsidRDefault="00372DE9" w:rsidP="005C4F54">
            <w:r w:rsidRPr="00842DE7">
              <w:rPr>
                <w:b/>
                <w:bCs/>
                <w:i/>
                <w:iCs/>
              </w:rPr>
              <w:t>On subgroup of the dataset(71 studies)</w:t>
            </w:r>
          </w:p>
        </w:tc>
      </w:tr>
      <w:tr w:rsidR="005C4F54" w:rsidRPr="00842DE7" w14:paraId="2102A81D" w14:textId="77777777" w:rsidTr="005C4F54">
        <w:tc>
          <w:tcPr>
            <w:tcW w:w="846" w:type="dxa"/>
          </w:tcPr>
          <w:p w14:paraId="16C7CF54" w14:textId="77777777" w:rsidR="005C4F54" w:rsidRPr="00842DE7" w:rsidRDefault="005C4F54" w:rsidP="005C4F54">
            <w:r w:rsidRPr="00842DE7">
              <w:t>F5</w:t>
            </w:r>
          </w:p>
        </w:tc>
        <w:tc>
          <w:tcPr>
            <w:tcW w:w="2210" w:type="dxa"/>
          </w:tcPr>
          <w:p w14:paraId="0A69743A" w14:textId="77777777" w:rsidR="005C4F54" w:rsidRPr="00842DE7" w:rsidRDefault="005C4F54" w:rsidP="005C4F54">
            <w:r w:rsidRPr="00842DE7">
              <w:t>Life-history of the parasite (</w:t>
            </w:r>
            <w:proofErr w:type="spellStart"/>
            <w:r w:rsidRPr="00842DE7">
              <w:t>dixenous</w:t>
            </w:r>
            <w:proofErr w:type="spellEnd"/>
            <w:r w:rsidRPr="00842DE7">
              <w:t>, monoxenous) in true bugs.</w:t>
            </w:r>
          </w:p>
        </w:tc>
        <w:tc>
          <w:tcPr>
            <w:tcW w:w="1036" w:type="dxa"/>
          </w:tcPr>
          <w:p w14:paraId="0A9C9D14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542D119" w14:textId="77777777" w:rsidR="005C4F54" w:rsidRPr="00842DE7" w:rsidRDefault="005C4F54" w:rsidP="005C4F54">
            <w:r w:rsidRPr="00842DE7">
              <w:t>Host type, parasite type</w:t>
            </w:r>
          </w:p>
        </w:tc>
        <w:tc>
          <w:tcPr>
            <w:tcW w:w="668" w:type="dxa"/>
          </w:tcPr>
          <w:p w14:paraId="5F5C74D6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78FB1DE4" w14:textId="77777777" w:rsidR="005C4F54" w:rsidRPr="00842DE7" w:rsidRDefault="005C4F54" w:rsidP="005C4F54">
            <w:r w:rsidRPr="00842DE7">
              <w:t xml:space="preserve">Do monoxenous and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have different infection prevalence in true bugs.</w:t>
            </w:r>
          </w:p>
        </w:tc>
        <w:tc>
          <w:tcPr>
            <w:tcW w:w="1364" w:type="dxa"/>
          </w:tcPr>
          <w:p w14:paraId="54B6A019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7D28CB0D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32 studies)</w:t>
            </w:r>
          </w:p>
        </w:tc>
      </w:tr>
      <w:tr w:rsidR="005C4F54" w:rsidRPr="00842DE7" w14:paraId="5EB5AB5F" w14:textId="77777777" w:rsidTr="005C4F54">
        <w:tc>
          <w:tcPr>
            <w:tcW w:w="846" w:type="dxa"/>
          </w:tcPr>
          <w:p w14:paraId="7DF813B5" w14:textId="77777777" w:rsidR="005C4F54" w:rsidRPr="00842DE7" w:rsidRDefault="005C4F54" w:rsidP="005C4F54">
            <w:r w:rsidRPr="00842DE7">
              <w:t>F6</w:t>
            </w:r>
          </w:p>
        </w:tc>
        <w:tc>
          <w:tcPr>
            <w:tcW w:w="2210" w:type="dxa"/>
          </w:tcPr>
          <w:p w14:paraId="31190948" w14:textId="77777777" w:rsidR="005C4F54" w:rsidRPr="00842DE7" w:rsidRDefault="005C4F54" w:rsidP="005C4F54">
            <w:r w:rsidRPr="00842DE7">
              <w:t xml:space="preserve">Host-group (insects and non-insects) in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only</w:t>
            </w:r>
          </w:p>
        </w:tc>
        <w:tc>
          <w:tcPr>
            <w:tcW w:w="1036" w:type="dxa"/>
          </w:tcPr>
          <w:p w14:paraId="2885D2D1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0F57697" w14:textId="77777777" w:rsidR="005C4F54" w:rsidRPr="00842DE7" w:rsidRDefault="005C4F54" w:rsidP="005C4F54">
            <w:r w:rsidRPr="00842DE7">
              <w:t>parasite type</w:t>
            </w:r>
          </w:p>
        </w:tc>
        <w:tc>
          <w:tcPr>
            <w:tcW w:w="668" w:type="dxa"/>
          </w:tcPr>
          <w:p w14:paraId="53D35074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6CC2448F" w14:textId="77777777" w:rsidR="005C4F54" w:rsidRPr="00842DE7" w:rsidRDefault="005C4F54" w:rsidP="005C4F54">
            <w:r w:rsidRPr="00842DE7">
              <w:t xml:space="preserve">Do </w:t>
            </w:r>
            <w:proofErr w:type="spellStart"/>
            <w:r w:rsidRPr="00842DE7">
              <w:t>dixenous</w:t>
            </w:r>
            <w:proofErr w:type="spellEnd"/>
            <w:r w:rsidRPr="00842DE7">
              <w:t xml:space="preserve"> </w:t>
            </w:r>
            <w:proofErr w:type="spellStart"/>
            <w:r w:rsidRPr="00842DE7">
              <w:t>trypanosomatids</w:t>
            </w:r>
            <w:proofErr w:type="spellEnd"/>
            <w:r w:rsidRPr="00842DE7">
              <w:t xml:space="preserve"> have different infection prevalence in insects.</w:t>
            </w:r>
          </w:p>
        </w:tc>
        <w:tc>
          <w:tcPr>
            <w:tcW w:w="1364" w:type="dxa"/>
          </w:tcPr>
          <w:p w14:paraId="73CD1AA8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1E8490DA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520 studies)</w:t>
            </w:r>
          </w:p>
        </w:tc>
      </w:tr>
      <w:tr w:rsidR="005C4F54" w:rsidRPr="00842DE7" w14:paraId="6C3C59E5" w14:textId="77777777" w:rsidTr="005C4F54">
        <w:tc>
          <w:tcPr>
            <w:tcW w:w="846" w:type="dxa"/>
          </w:tcPr>
          <w:p w14:paraId="7A7C53D8" w14:textId="77777777" w:rsidR="005C4F54" w:rsidRPr="00842DE7" w:rsidRDefault="005C4F54" w:rsidP="005C4F54">
            <w:r w:rsidRPr="00842DE7">
              <w:t>F7</w:t>
            </w:r>
          </w:p>
        </w:tc>
        <w:tc>
          <w:tcPr>
            <w:tcW w:w="2210" w:type="dxa"/>
          </w:tcPr>
          <w:p w14:paraId="0EA97ABC" w14:textId="77777777" w:rsidR="005C4F54" w:rsidRPr="00842DE7" w:rsidRDefault="005C4F54" w:rsidP="005C4F54">
            <w:r w:rsidRPr="00842DE7">
              <w:t>Host-group (insects and non-insects) in Leishmania only.</w:t>
            </w:r>
          </w:p>
        </w:tc>
        <w:tc>
          <w:tcPr>
            <w:tcW w:w="1036" w:type="dxa"/>
          </w:tcPr>
          <w:p w14:paraId="16D63C1E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3CCF8C1" w14:textId="77777777" w:rsidR="005C4F54" w:rsidRPr="00842DE7" w:rsidRDefault="005C4F54" w:rsidP="005C4F54">
            <w:r w:rsidRPr="00842DE7">
              <w:t>parasite type</w:t>
            </w:r>
          </w:p>
        </w:tc>
        <w:tc>
          <w:tcPr>
            <w:tcW w:w="668" w:type="dxa"/>
          </w:tcPr>
          <w:p w14:paraId="596FE43F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34942073" w14:textId="77777777" w:rsidR="005C4F54" w:rsidRPr="00842DE7" w:rsidRDefault="005C4F54" w:rsidP="005C4F54">
            <w:r w:rsidRPr="00842DE7">
              <w:t>Does Leishmania have different infection prevalence in insects.</w:t>
            </w:r>
          </w:p>
        </w:tc>
        <w:tc>
          <w:tcPr>
            <w:tcW w:w="1364" w:type="dxa"/>
          </w:tcPr>
          <w:p w14:paraId="31ADB445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6FE98265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252 studies)</w:t>
            </w:r>
          </w:p>
        </w:tc>
      </w:tr>
      <w:tr w:rsidR="005C4F54" w:rsidRPr="00842DE7" w14:paraId="5F37CE02" w14:textId="77777777" w:rsidTr="005C4F54">
        <w:tc>
          <w:tcPr>
            <w:tcW w:w="846" w:type="dxa"/>
          </w:tcPr>
          <w:p w14:paraId="6251941C" w14:textId="77777777" w:rsidR="005C4F54" w:rsidRPr="00842DE7" w:rsidRDefault="005C4F54" w:rsidP="005C4F54">
            <w:r w:rsidRPr="00842DE7">
              <w:t>F8</w:t>
            </w:r>
          </w:p>
        </w:tc>
        <w:tc>
          <w:tcPr>
            <w:tcW w:w="2210" w:type="dxa"/>
          </w:tcPr>
          <w:p w14:paraId="6EABE1FE" w14:textId="77777777" w:rsidR="005C4F54" w:rsidRPr="00842DE7" w:rsidRDefault="005C4F54" w:rsidP="005C4F54">
            <w:r w:rsidRPr="00842DE7">
              <w:t xml:space="preserve">Host-group (insects and non-insects) in Trypanosoma (excluding T. </w:t>
            </w:r>
            <w:proofErr w:type="spellStart"/>
            <w:r w:rsidRPr="00842DE7">
              <w:t>cruzi</w:t>
            </w:r>
            <w:proofErr w:type="spellEnd"/>
            <w:r w:rsidRPr="00842DE7">
              <w:t>) only.</w:t>
            </w:r>
          </w:p>
        </w:tc>
        <w:tc>
          <w:tcPr>
            <w:tcW w:w="1036" w:type="dxa"/>
          </w:tcPr>
          <w:p w14:paraId="5309B5B9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68D5C24" w14:textId="77777777" w:rsidR="005C4F54" w:rsidRPr="00842DE7" w:rsidRDefault="005C4F54" w:rsidP="005C4F54">
            <w:r w:rsidRPr="00842DE7">
              <w:t>parasite type</w:t>
            </w:r>
          </w:p>
        </w:tc>
        <w:tc>
          <w:tcPr>
            <w:tcW w:w="668" w:type="dxa"/>
          </w:tcPr>
          <w:p w14:paraId="68149410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7881127C" w14:textId="77777777" w:rsidR="005C4F54" w:rsidRPr="00842DE7" w:rsidRDefault="005C4F54" w:rsidP="005C4F54">
            <w:r w:rsidRPr="00842DE7">
              <w:t>Does Trypanosoma have different infection prevalence in insects</w:t>
            </w:r>
          </w:p>
        </w:tc>
        <w:tc>
          <w:tcPr>
            <w:tcW w:w="1364" w:type="dxa"/>
          </w:tcPr>
          <w:p w14:paraId="0AAF15BD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79E19C58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200studies)</w:t>
            </w:r>
          </w:p>
        </w:tc>
      </w:tr>
      <w:tr w:rsidR="005C4F54" w:rsidRPr="00842DE7" w14:paraId="67A04C36" w14:textId="77777777" w:rsidTr="005C4F54">
        <w:tc>
          <w:tcPr>
            <w:tcW w:w="846" w:type="dxa"/>
          </w:tcPr>
          <w:p w14:paraId="7AE70E3F" w14:textId="77777777" w:rsidR="005C4F54" w:rsidRPr="00842DE7" w:rsidRDefault="005C4F54" w:rsidP="005C4F54">
            <w:r w:rsidRPr="00842DE7">
              <w:t>F9</w:t>
            </w:r>
          </w:p>
        </w:tc>
        <w:tc>
          <w:tcPr>
            <w:tcW w:w="2210" w:type="dxa"/>
          </w:tcPr>
          <w:p w14:paraId="0D1A79D5" w14:textId="77777777" w:rsidR="005C4F54" w:rsidRPr="00842DE7" w:rsidRDefault="005C4F54" w:rsidP="005C4F54">
            <w:r w:rsidRPr="00842DE7">
              <w:t xml:space="preserve">Host-group (insects and non-insects) in Trypanosoma </w:t>
            </w:r>
            <w:proofErr w:type="spellStart"/>
            <w:r w:rsidRPr="00842DE7">
              <w:t>cruzi</w:t>
            </w:r>
            <w:proofErr w:type="spellEnd"/>
            <w:r w:rsidRPr="00842DE7">
              <w:t xml:space="preserve"> only.</w:t>
            </w:r>
          </w:p>
        </w:tc>
        <w:tc>
          <w:tcPr>
            <w:tcW w:w="1036" w:type="dxa"/>
          </w:tcPr>
          <w:p w14:paraId="4BC08611" w14:textId="77777777" w:rsidR="005C4F54" w:rsidRPr="00842DE7" w:rsidRDefault="005C4F54" w:rsidP="005C4F54">
            <w:r w:rsidRPr="00842DE7">
              <w:t>Study ID</w:t>
            </w:r>
          </w:p>
        </w:tc>
        <w:tc>
          <w:tcPr>
            <w:tcW w:w="1047" w:type="dxa"/>
          </w:tcPr>
          <w:p w14:paraId="33E42207" w14:textId="77777777" w:rsidR="005C4F54" w:rsidRPr="00842DE7" w:rsidRDefault="005C4F54" w:rsidP="005C4F54">
            <w:r w:rsidRPr="00842DE7">
              <w:t>parasite type</w:t>
            </w:r>
          </w:p>
        </w:tc>
        <w:tc>
          <w:tcPr>
            <w:tcW w:w="668" w:type="dxa"/>
          </w:tcPr>
          <w:p w14:paraId="51FA36F1" w14:textId="77777777" w:rsidR="005C4F54" w:rsidRPr="00842DE7" w:rsidRDefault="005C4F54" w:rsidP="005C4F54">
            <w:r w:rsidRPr="00842DE7">
              <w:t>yes</w:t>
            </w:r>
          </w:p>
        </w:tc>
        <w:tc>
          <w:tcPr>
            <w:tcW w:w="1845" w:type="dxa"/>
          </w:tcPr>
          <w:p w14:paraId="071A9192" w14:textId="77777777" w:rsidR="005C4F54" w:rsidRPr="00842DE7" w:rsidRDefault="005C4F54" w:rsidP="005C4F54">
            <w:r w:rsidRPr="00842DE7">
              <w:t xml:space="preserve">Does T. </w:t>
            </w:r>
            <w:proofErr w:type="spellStart"/>
            <w:r w:rsidRPr="00842DE7">
              <w:t>cruzi</w:t>
            </w:r>
            <w:proofErr w:type="spellEnd"/>
            <w:r w:rsidRPr="00842DE7">
              <w:t xml:space="preserve"> have different infection prevalence in insects.</w:t>
            </w:r>
          </w:p>
        </w:tc>
        <w:tc>
          <w:tcPr>
            <w:tcW w:w="1364" w:type="dxa"/>
          </w:tcPr>
          <w:p w14:paraId="214F5599" w14:textId="77777777" w:rsidR="005C4F54" w:rsidRPr="00842DE7" w:rsidRDefault="005C4F54" w:rsidP="005C4F54">
            <w:r w:rsidRPr="00842DE7">
              <w:t>Table2</w:t>
            </w:r>
          </w:p>
        </w:tc>
        <w:tc>
          <w:tcPr>
            <w:tcW w:w="1364" w:type="dxa"/>
          </w:tcPr>
          <w:p w14:paraId="7B9393F6" w14:textId="77777777" w:rsidR="005C4F54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82 studies)</w:t>
            </w:r>
          </w:p>
        </w:tc>
      </w:tr>
      <w:tr w:rsidR="00372DE9" w:rsidRPr="00842DE7" w14:paraId="7C332128" w14:textId="77777777" w:rsidTr="005C4F54">
        <w:tc>
          <w:tcPr>
            <w:tcW w:w="846" w:type="dxa"/>
          </w:tcPr>
          <w:p w14:paraId="0B989999" w14:textId="77777777" w:rsidR="00372DE9" w:rsidRPr="00842DE7" w:rsidRDefault="00372DE9" w:rsidP="00372DE9">
            <w:r w:rsidRPr="00842DE7">
              <w:t>F10</w:t>
            </w:r>
          </w:p>
        </w:tc>
        <w:tc>
          <w:tcPr>
            <w:tcW w:w="2210" w:type="dxa"/>
          </w:tcPr>
          <w:p w14:paraId="78493E39" w14:textId="77777777" w:rsidR="00372DE9" w:rsidRPr="00842DE7" w:rsidRDefault="00372DE9" w:rsidP="00372DE9">
            <w:r w:rsidRPr="00842DE7">
              <w:t>Wild vs managed bees</w:t>
            </w:r>
          </w:p>
        </w:tc>
        <w:tc>
          <w:tcPr>
            <w:tcW w:w="1036" w:type="dxa"/>
          </w:tcPr>
          <w:p w14:paraId="2CE50107" w14:textId="77777777" w:rsidR="00372DE9" w:rsidRPr="00842DE7" w:rsidRDefault="00372DE9" w:rsidP="00372DE9">
            <w:r w:rsidRPr="00842DE7">
              <w:t>Study ID</w:t>
            </w:r>
          </w:p>
        </w:tc>
        <w:tc>
          <w:tcPr>
            <w:tcW w:w="1047" w:type="dxa"/>
          </w:tcPr>
          <w:p w14:paraId="686527CE" w14:textId="77777777" w:rsidR="00372DE9" w:rsidRPr="00842DE7" w:rsidRDefault="00372DE9" w:rsidP="00372DE9">
            <w:r w:rsidRPr="00842DE7">
              <w:t>Bee taxa, parasite taxa</w:t>
            </w:r>
          </w:p>
        </w:tc>
        <w:tc>
          <w:tcPr>
            <w:tcW w:w="668" w:type="dxa"/>
          </w:tcPr>
          <w:p w14:paraId="0BB507DE" w14:textId="77777777" w:rsidR="00372DE9" w:rsidRPr="00842DE7" w:rsidRDefault="00372DE9" w:rsidP="00372DE9">
            <w:r w:rsidRPr="00842DE7">
              <w:t>yes</w:t>
            </w:r>
          </w:p>
        </w:tc>
        <w:tc>
          <w:tcPr>
            <w:tcW w:w="1845" w:type="dxa"/>
          </w:tcPr>
          <w:p w14:paraId="3AFB970E" w14:textId="77777777" w:rsidR="00372DE9" w:rsidRPr="00842DE7" w:rsidRDefault="00372DE9" w:rsidP="00372DE9">
            <w:r w:rsidRPr="00842DE7">
              <w:t>Do wild and managed bees have different infection prevalence.</w:t>
            </w:r>
          </w:p>
        </w:tc>
        <w:tc>
          <w:tcPr>
            <w:tcW w:w="1364" w:type="dxa"/>
          </w:tcPr>
          <w:p w14:paraId="60DED1E5" w14:textId="77777777" w:rsidR="00372DE9" w:rsidRPr="00842DE7" w:rsidRDefault="00372DE9" w:rsidP="00372DE9">
            <w:r w:rsidRPr="00842DE7">
              <w:t>Table2</w:t>
            </w:r>
          </w:p>
        </w:tc>
        <w:tc>
          <w:tcPr>
            <w:tcW w:w="1364" w:type="dxa"/>
          </w:tcPr>
          <w:p w14:paraId="5F2727EA" w14:textId="77777777" w:rsidR="00372DE9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 (30 studies)</w:t>
            </w:r>
          </w:p>
        </w:tc>
      </w:tr>
      <w:tr w:rsidR="00372DE9" w:rsidRPr="00842DE7" w14:paraId="3DD12058" w14:textId="77777777" w:rsidTr="005C4F54">
        <w:tc>
          <w:tcPr>
            <w:tcW w:w="846" w:type="dxa"/>
          </w:tcPr>
          <w:p w14:paraId="508C03FA" w14:textId="77777777" w:rsidR="00372DE9" w:rsidRPr="00842DE7" w:rsidRDefault="00372DE9" w:rsidP="00372DE9">
            <w:r w:rsidRPr="00842DE7">
              <w:t>F11</w:t>
            </w:r>
          </w:p>
        </w:tc>
        <w:tc>
          <w:tcPr>
            <w:tcW w:w="2210" w:type="dxa"/>
          </w:tcPr>
          <w:p w14:paraId="26815ED2" w14:textId="77777777" w:rsidR="00372DE9" w:rsidRPr="00842DE7" w:rsidRDefault="00372DE9" w:rsidP="00372DE9">
            <w:r w:rsidRPr="00842DE7">
              <w:t>Wild vs managed bumblebees</w:t>
            </w:r>
          </w:p>
        </w:tc>
        <w:tc>
          <w:tcPr>
            <w:tcW w:w="1036" w:type="dxa"/>
          </w:tcPr>
          <w:p w14:paraId="4C1F5F54" w14:textId="77777777" w:rsidR="00372DE9" w:rsidRPr="00842DE7" w:rsidRDefault="00372DE9" w:rsidP="00372DE9">
            <w:r w:rsidRPr="00842DE7">
              <w:t>Study ID</w:t>
            </w:r>
          </w:p>
        </w:tc>
        <w:tc>
          <w:tcPr>
            <w:tcW w:w="1047" w:type="dxa"/>
          </w:tcPr>
          <w:p w14:paraId="6A98E677" w14:textId="77777777" w:rsidR="00372DE9" w:rsidRPr="00842DE7" w:rsidRDefault="00372DE9" w:rsidP="00372DE9">
            <w:r w:rsidRPr="00842DE7">
              <w:t>Bee taxa, parasite taxa</w:t>
            </w:r>
          </w:p>
        </w:tc>
        <w:tc>
          <w:tcPr>
            <w:tcW w:w="668" w:type="dxa"/>
          </w:tcPr>
          <w:p w14:paraId="06CE51FA" w14:textId="77777777" w:rsidR="00372DE9" w:rsidRPr="00842DE7" w:rsidRDefault="00372DE9" w:rsidP="00372DE9">
            <w:r w:rsidRPr="00842DE7">
              <w:t>yes</w:t>
            </w:r>
          </w:p>
        </w:tc>
        <w:tc>
          <w:tcPr>
            <w:tcW w:w="1845" w:type="dxa"/>
          </w:tcPr>
          <w:p w14:paraId="342BA921" w14:textId="77777777" w:rsidR="00372DE9" w:rsidRPr="00842DE7" w:rsidRDefault="00372DE9" w:rsidP="00372DE9">
            <w:r w:rsidRPr="00842DE7">
              <w:t>Do wild and managed bumblebees have different infection prevalence.</w:t>
            </w:r>
          </w:p>
        </w:tc>
        <w:tc>
          <w:tcPr>
            <w:tcW w:w="1364" w:type="dxa"/>
          </w:tcPr>
          <w:p w14:paraId="0A043181" w14:textId="77777777" w:rsidR="00372DE9" w:rsidRPr="00842DE7" w:rsidRDefault="00372DE9" w:rsidP="00372DE9">
            <w:r w:rsidRPr="00842DE7">
              <w:t>Table2</w:t>
            </w:r>
          </w:p>
        </w:tc>
        <w:tc>
          <w:tcPr>
            <w:tcW w:w="1364" w:type="dxa"/>
          </w:tcPr>
          <w:p w14:paraId="5DEBE586" w14:textId="77777777" w:rsidR="00372DE9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11 studies)</w:t>
            </w:r>
          </w:p>
        </w:tc>
      </w:tr>
      <w:tr w:rsidR="00372DE9" w:rsidRPr="00842DE7" w14:paraId="2DDA79D9" w14:textId="77777777" w:rsidTr="005C4F54">
        <w:tc>
          <w:tcPr>
            <w:tcW w:w="846" w:type="dxa"/>
          </w:tcPr>
          <w:p w14:paraId="1AD2A191" w14:textId="77777777" w:rsidR="00372DE9" w:rsidRPr="00842DE7" w:rsidRDefault="00372DE9" w:rsidP="00372DE9">
            <w:r w:rsidRPr="00842DE7">
              <w:t>F12</w:t>
            </w:r>
          </w:p>
        </w:tc>
        <w:tc>
          <w:tcPr>
            <w:tcW w:w="2210" w:type="dxa"/>
          </w:tcPr>
          <w:p w14:paraId="1D8D0A19" w14:textId="77777777" w:rsidR="00372DE9" w:rsidRPr="00842DE7" w:rsidRDefault="00372DE9" w:rsidP="00372DE9">
            <w:r w:rsidRPr="00842DE7">
              <w:t>Wild vs managed honeybees</w:t>
            </w:r>
          </w:p>
        </w:tc>
        <w:tc>
          <w:tcPr>
            <w:tcW w:w="1036" w:type="dxa"/>
          </w:tcPr>
          <w:p w14:paraId="46C9336E" w14:textId="77777777" w:rsidR="00372DE9" w:rsidRPr="00842DE7" w:rsidRDefault="00372DE9" w:rsidP="00372DE9">
            <w:r w:rsidRPr="00842DE7">
              <w:t>Study ID</w:t>
            </w:r>
          </w:p>
        </w:tc>
        <w:tc>
          <w:tcPr>
            <w:tcW w:w="1047" w:type="dxa"/>
          </w:tcPr>
          <w:p w14:paraId="2FC6CE57" w14:textId="77777777" w:rsidR="00372DE9" w:rsidRPr="00842DE7" w:rsidRDefault="00372DE9" w:rsidP="00372DE9">
            <w:r w:rsidRPr="00842DE7">
              <w:t>Bee taxa, parasite taxa</w:t>
            </w:r>
          </w:p>
        </w:tc>
        <w:tc>
          <w:tcPr>
            <w:tcW w:w="668" w:type="dxa"/>
          </w:tcPr>
          <w:p w14:paraId="78E6AF1A" w14:textId="77777777" w:rsidR="00372DE9" w:rsidRPr="00842DE7" w:rsidRDefault="00372DE9" w:rsidP="00372DE9">
            <w:r w:rsidRPr="00842DE7">
              <w:t>yes</w:t>
            </w:r>
          </w:p>
        </w:tc>
        <w:tc>
          <w:tcPr>
            <w:tcW w:w="1845" w:type="dxa"/>
          </w:tcPr>
          <w:p w14:paraId="44D86DEF" w14:textId="77777777" w:rsidR="00372DE9" w:rsidRPr="00842DE7" w:rsidRDefault="00372DE9" w:rsidP="00372DE9">
            <w:r w:rsidRPr="00842DE7">
              <w:t>Do wild and managed honeybees have different infection prevalence.</w:t>
            </w:r>
          </w:p>
        </w:tc>
        <w:tc>
          <w:tcPr>
            <w:tcW w:w="1364" w:type="dxa"/>
          </w:tcPr>
          <w:p w14:paraId="3DFE3C78" w14:textId="77777777" w:rsidR="00372DE9" w:rsidRPr="00842DE7" w:rsidRDefault="00372DE9" w:rsidP="00372DE9">
            <w:r w:rsidRPr="00842DE7">
              <w:t>Table2</w:t>
            </w:r>
          </w:p>
        </w:tc>
        <w:tc>
          <w:tcPr>
            <w:tcW w:w="1364" w:type="dxa"/>
          </w:tcPr>
          <w:p w14:paraId="5D62AED8" w14:textId="77777777" w:rsidR="00372DE9" w:rsidRPr="00842DE7" w:rsidRDefault="00372DE9" w:rsidP="00372DE9">
            <w:r w:rsidRPr="00842DE7">
              <w:rPr>
                <w:b/>
                <w:bCs/>
                <w:i/>
                <w:iCs/>
              </w:rPr>
              <w:t>On subgroup of the dataset(20 studies)</w:t>
            </w:r>
          </w:p>
        </w:tc>
      </w:tr>
    </w:tbl>
    <w:p w14:paraId="31814A75" w14:textId="77777777" w:rsidR="005C4F54" w:rsidRPr="00842DE7" w:rsidRDefault="005C4F54" w:rsidP="00503935"/>
    <w:p w14:paraId="48122F10" w14:textId="77777777" w:rsidR="00A67C01" w:rsidRPr="00842DE7" w:rsidRDefault="00A67C01" w:rsidP="00503935"/>
    <w:p w14:paraId="7CA45A5E" w14:textId="77777777" w:rsidR="00A67C01" w:rsidRPr="00842DE7" w:rsidRDefault="00A67C01" w:rsidP="00503935"/>
    <w:p w14:paraId="482BB505" w14:textId="77777777" w:rsidR="001E6E47" w:rsidRPr="00842DE7" w:rsidRDefault="001E6E47" w:rsidP="00503935">
      <w:pPr>
        <w:rPr>
          <w:b/>
        </w:rPr>
      </w:pPr>
    </w:p>
    <w:p w14:paraId="4FCC57CF" w14:textId="77777777" w:rsidR="001E6E47" w:rsidRPr="00842DE7" w:rsidRDefault="001E6E47" w:rsidP="00503935">
      <w:pPr>
        <w:rPr>
          <w:b/>
        </w:rPr>
      </w:pPr>
    </w:p>
    <w:p w14:paraId="6D51759D" w14:textId="77777777" w:rsidR="001E6E47" w:rsidRPr="00842DE7" w:rsidRDefault="00CA51E5" w:rsidP="00503935">
      <w:pPr>
        <w:rPr>
          <w:b/>
        </w:rPr>
      </w:pPr>
      <w:r w:rsidRPr="00842DE7">
        <w:rPr>
          <w:b/>
        </w:rPr>
        <w:t xml:space="preserve">Supplementary Table 3: Corrected cut-off of significance </w:t>
      </w: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659"/>
        <w:gridCol w:w="1062"/>
        <w:gridCol w:w="1300"/>
        <w:gridCol w:w="546"/>
        <w:gridCol w:w="2126"/>
        <w:gridCol w:w="1939"/>
      </w:tblGrid>
      <w:tr w:rsidR="001E6E47" w:rsidRPr="00842DE7" w14:paraId="7D533FF3" w14:textId="77777777" w:rsidTr="001E6E47">
        <w:trPr>
          <w:trHeight w:val="320"/>
          <w:jc w:val="center"/>
        </w:trPr>
        <w:tc>
          <w:tcPr>
            <w:tcW w:w="3659" w:type="dxa"/>
            <w:vAlign w:val="bottom"/>
          </w:tcPr>
          <w:p w14:paraId="691A0AEF" w14:textId="69448983" w:rsidR="001E6E47" w:rsidRPr="00842DE7" w:rsidRDefault="001E6E47" w:rsidP="0099226C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Description</w:t>
            </w:r>
            <w:r w:rsidR="008D661D">
              <w:rPr>
                <w:sz w:val="20"/>
                <w:szCs w:val="20"/>
              </w:rPr>
              <w:t xml:space="preserve"> of null hypothesis </w:t>
            </w:r>
          </w:p>
          <w:p w14:paraId="27225941" w14:textId="77777777" w:rsidR="001E6E47" w:rsidRPr="00842DE7" w:rsidRDefault="001E6E47" w:rsidP="0099226C">
            <w:pPr>
              <w:rPr>
                <w:sz w:val="20"/>
                <w:szCs w:val="20"/>
              </w:rPr>
            </w:pPr>
          </w:p>
          <w:p w14:paraId="6BC6D1B3" w14:textId="77777777" w:rsidR="001E6E47" w:rsidRPr="00842DE7" w:rsidRDefault="001E6E47" w:rsidP="0099226C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</w:tcPr>
          <w:p w14:paraId="4567BDFB" w14:textId="77777777" w:rsidR="001E6E47" w:rsidRPr="00842DE7" w:rsidRDefault="001E6E47" w:rsidP="0099226C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Meta-regression ID</w:t>
            </w:r>
          </w:p>
        </w:tc>
        <w:tc>
          <w:tcPr>
            <w:tcW w:w="1300" w:type="dxa"/>
            <w:noWrap/>
          </w:tcPr>
          <w:p w14:paraId="37F02D10" w14:textId="77777777" w:rsidR="001E6E47" w:rsidRPr="00842DE7" w:rsidRDefault="001E6E47" w:rsidP="0099226C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p-value(k)</w:t>
            </w:r>
          </w:p>
        </w:tc>
        <w:tc>
          <w:tcPr>
            <w:tcW w:w="546" w:type="dxa"/>
            <w:noWrap/>
          </w:tcPr>
          <w:p w14:paraId="13FD815A" w14:textId="77777777" w:rsidR="001E6E47" w:rsidRPr="00842DE7" w:rsidRDefault="001E6E47" w:rsidP="0099226C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k</w:t>
            </w:r>
          </w:p>
        </w:tc>
        <w:tc>
          <w:tcPr>
            <w:tcW w:w="2126" w:type="dxa"/>
            <w:noWrap/>
          </w:tcPr>
          <w:p w14:paraId="7F58188E" w14:textId="77777777" w:rsidR="001E6E47" w:rsidRPr="00842DE7" w:rsidRDefault="001E6E47" w:rsidP="0099226C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Adjusted cut-off after correction for multiple testing</w:t>
            </w:r>
          </w:p>
        </w:tc>
        <w:tc>
          <w:tcPr>
            <w:tcW w:w="1939" w:type="dxa"/>
          </w:tcPr>
          <w:p w14:paraId="71B30EFF" w14:textId="77777777" w:rsidR="001E6E47" w:rsidRPr="00842DE7" w:rsidRDefault="001E6E47" w:rsidP="001E6E4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conclusion</w:t>
            </w:r>
          </w:p>
        </w:tc>
      </w:tr>
      <w:tr w:rsidR="002546A0" w:rsidRPr="00842DE7" w14:paraId="691C537A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7DC93C18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No significant difference between infections diagnosed via molecular versus (microscopic &amp; culture based) tools among non-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2C13576F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2.1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7D0E1AC2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&lt;.0001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212571B9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348899C1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777F48E4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43A192F5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7EBB6AE0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No significant difference in infections diagnosed via serological versus (microscopic &amp; culture based) tools among non-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7700015E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2.2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564165DD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&lt;.0001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25EDACB9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2A07FC17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0F5ED1C1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2747B942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288FA389" w14:textId="77777777" w:rsidR="002546A0" w:rsidRPr="00842DE7" w:rsidRDefault="002546A0" w:rsidP="002546A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</w:t>
            </w:r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eishmania 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infections among insects and non-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29819324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7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6AF693C8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001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10905958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0CC037D9" w14:textId="77777777" w:rsidR="002546A0" w:rsidRPr="00842DE7" w:rsidRDefault="002546A0" w:rsidP="002546A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452B401F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0F05308A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059AE435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No significant difference in infections diagnosed via molecular versus (microscopic &amp; culture based) tools among 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223186D1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1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610DD74A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013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6B092A24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59A2955F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4D4945BD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39C3BD28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5523DF8B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No significant difference between ‘monoxenous’ infections and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dixenous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 infections among all hos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5C43C74A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B.1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2F413C06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057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74A8795C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7E44ADB0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2BC82F1A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2B207815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253C70AA" w14:textId="77777777" w:rsidR="002546A0" w:rsidRPr="00842DE7" w:rsidRDefault="002546A0" w:rsidP="002546A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</w:t>
            </w:r>
            <w:proofErr w:type="spellStart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xenous</w:t>
            </w:r>
            <w:proofErr w:type="spellEnd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infections among insects and non-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1ABAE807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6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0F6405D9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067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0B411D3E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5C0B8AF8" w14:textId="77777777" w:rsidR="002546A0" w:rsidRPr="00842DE7" w:rsidRDefault="002546A0" w:rsidP="002546A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41DF35D1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2546A0" w:rsidRPr="00842DE7" w14:paraId="716894DF" w14:textId="77777777" w:rsidTr="001E6E47">
        <w:trPr>
          <w:trHeight w:val="320"/>
          <w:jc w:val="center"/>
        </w:trPr>
        <w:tc>
          <w:tcPr>
            <w:tcW w:w="3659" w:type="dxa"/>
            <w:shd w:val="clear" w:color="auto" w:fill="BDD6EE" w:themeFill="accent1" w:themeFillTint="66"/>
            <w:vAlign w:val="bottom"/>
          </w:tcPr>
          <w:p w14:paraId="17AB7959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between </w:t>
            </w:r>
            <w:proofErr w:type="spellStart"/>
            <w:r w:rsidRPr="00842DE7">
              <w:rPr>
                <w:rFonts w:asciiTheme="majorBidi" w:hAnsiTheme="majorBidi" w:cstheme="majorBidi"/>
                <w:sz w:val="20"/>
                <w:szCs w:val="20"/>
              </w:rPr>
              <w:t>Dixenous</w:t>
            </w:r>
            <w:proofErr w:type="spellEnd"/>
            <w:r w:rsidRPr="00842DE7">
              <w:rPr>
                <w:rFonts w:asciiTheme="majorBidi" w:hAnsiTheme="majorBidi" w:cstheme="majorBidi"/>
                <w:sz w:val="20"/>
                <w:szCs w:val="20"/>
              </w:rPr>
              <w:t xml:space="preserve"> infections and Monoxenous infections among insects.</w:t>
            </w:r>
          </w:p>
        </w:tc>
        <w:tc>
          <w:tcPr>
            <w:tcW w:w="1062" w:type="dxa"/>
            <w:shd w:val="clear" w:color="auto" w:fill="BDD6EE" w:themeFill="accent1" w:themeFillTint="66"/>
          </w:tcPr>
          <w:p w14:paraId="285B1C42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3</w:t>
            </w:r>
          </w:p>
        </w:tc>
        <w:tc>
          <w:tcPr>
            <w:tcW w:w="1300" w:type="dxa"/>
            <w:shd w:val="clear" w:color="auto" w:fill="BDD6EE" w:themeFill="accent1" w:themeFillTint="66"/>
            <w:noWrap/>
            <w:hideMark/>
          </w:tcPr>
          <w:p w14:paraId="4A57CA0C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067</w:t>
            </w:r>
          </w:p>
        </w:tc>
        <w:tc>
          <w:tcPr>
            <w:tcW w:w="546" w:type="dxa"/>
            <w:shd w:val="clear" w:color="auto" w:fill="BDD6EE" w:themeFill="accent1" w:themeFillTint="66"/>
            <w:noWrap/>
            <w:hideMark/>
          </w:tcPr>
          <w:p w14:paraId="24EEFF6F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BDD6EE" w:themeFill="accent1" w:themeFillTint="66"/>
            <w:noWrap/>
            <w:vAlign w:val="bottom"/>
            <w:hideMark/>
          </w:tcPr>
          <w:p w14:paraId="7FCA0D54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39" w:type="dxa"/>
            <w:shd w:val="clear" w:color="auto" w:fill="BDD6EE" w:themeFill="accent1" w:themeFillTint="66"/>
          </w:tcPr>
          <w:p w14:paraId="056E3EB7" w14:textId="77777777" w:rsidR="002546A0" w:rsidRPr="00842DE7" w:rsidRDefault="002546A0" w:rsidP="002546A0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sig</w:t>
            </w:r>
          </w:p>
        </w:tc>
      </w:tr>
      <w:tr w:rsidR="00130D98" w:rsidRPr="00842DE7" w14:paraId="5D3C23F7" w14:textId="77777777" w:rsidTr="002546A0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4CB146FB" w14:textId="6AAD43CD" w:rsidR="00130D98" w:rsidRPr="00842DE7" w:rsidRDefault="00130D98" w:rsidP="00130D9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between insects and non-insects. </w:t>
            </w:r>
          </w:p>
        </w:tc>
        <w:tc>
          <w:tcPr>
            <w:tcW w:w="1062" w:type="dxa"/>
            <w:shd w:val="clear" w:color="auto" w:fill="auto"/>
          </w:tcPr>
          <w:p w14:paraId="47FCD97C" w14:textId="140F0B68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</w:tcPr>
          <w:p w14:paraId="4A303CC4" w14:textId="203558E5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67</w:t>
            </w:r>
          </w:p>
        </w:tc>
        <w:tc>
          <w:tcPr>
            <w:tcW w:w="546" w:type="dxa"/>
            <w:shd w:val="clear" w:color="auto" w:fill="auto"/>
            <w:noWrap/>
          </w:tcPr>
          <w:p w14:paraId="3798196C" w14:textId="774A5755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14257D" w14:textId="42851449" w:rsidR="00130D98" w:rsidRPr="00842DE7" w:rsidRDefault="00130D98" w:rsidP="00130D9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939" w:type="dxa"/>
            <w:shd w:val="clear" w:color="auto" w:fill="auto"/>
          </w:tcPr>
          <w:p w14:paraId="5CEF23C5" w14:textId="1A3EC1E8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130D98" w:rsidRPr="00842DE7" w14:paraId="6112E8D9" w14:textId="77777777" w:rsidTr="00130D98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54241729" w14:textId="5479DBFC" w:rsidR="00130D98" w:rsidRPr="00842DE7" w:rsidRDefault="00130D98" w:rsidP="00130D9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between Trypanosoma and </w:t>
            </w:r>
            <w:proofErr w:type="spellStart"/>
            <w:proofErr w:type="gram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Endotrypan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 genera</w:t>
            </w:r>
            <w:proofErr w:type="gramEnd"/>
          </w:p>
        </w:tc>
        <w:tc>
          <w:tcPr>
            <w:tcW w:w="1062" w:type="dxa"/>
            <w:shd w:val="clear" w:color="auto" w:fill="auto"/>
          </w:tcPr>
          <w:p w14:paraId="07996C52" w14:textId="61F925F1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E.2</w:t>
            </w:r>
          </w:p>
        </w:tc>
        <w:tc>
          <w:tcPr>
            <w:tcW w:w="1300" w:type="dxa"/>
            <w:shd w:val="clear" w:color="auto" w:fill="auto"/>
            <w:noWrap/>
          </w:tcPr>
          <w:p w14:paraId="23DD32E6" w14:textId="2E316EC3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727</w:t>
            </w:r>
          </w:p>
        </w:tc>
        <w:tc>
          <w:tcPr>
            <w:tcW w:w="546" w:type="dxa"/>
            <w:shd w:val="clear" w:color="auto" w:fill="auto"/>
            <w:noWrap/>
          </w:tcPr>
          <w:p w14:paraId="77F6625D" w14:textId="14950279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288E8F" w14:textId="6904AEDC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842DE7" w:rsidRPr="00842DE7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39" w:type="dxa"/>
            <w:shd w:val="clear" w:color="auto" w:fill="auto"/>
          </w:tcPr>
          <w:p w14:paraId="28F1D8B2" w14:textId="297506CA" w:rsidR="00130D98" w:rsidRPr="00842DE7" w:rsidRDefault="00130D98" w:rsidP="00130D98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842DE7" w:rsidRPr="00842DE7" w14:paraId="01BE089F" w14:textId="77777777" w:rsidTr="00130D98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76D07A46" w14:textId="0A3F512E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between ‘mixed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trypanosomatids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 infections and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dixenous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 infections among all hosts.</w:t>
            </w:r>
          </w:p>
        </w:tc>
        <w:tc>
          <w:tcPr>
            <w:tcW w:w="1062" w:type="dxa"/>
            <w:shd w:val="clear" w:color="auto" w:fill="auto"/>
          </w:tcPr>
          <w:p w14:paraId="36EFD63A" w14:textId="3A1A1659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B.2</w:t>
            </w:r>
          </w:p>
        </w:tc>
        <w:tc>
          <w:tcPr>
            <w:tcW w:w="1300" w:type="dxa"/>
            <w:shd w:val="clear" w:color="auto" w:fill="auto"/>
            <w:noWrap/>
          </w:tcPr>
          <w:p w14:paraId="29FA4038" w14:textId="15D8167F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889</w:t>
            </w:r>
          </w:p>
        </w:tc>
        <w:tc>
          <w:tcPr>
            <w:tcW w:w="546" w:type="dxa"/>
            <w:shd w:val="clear" w:color="auto" w:fill="auto"/>
            <w:noWrap/>
          </w:tcPr>
          <w:p w14:paraId="007E7353" w14:textId="08146D4F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1AD580" w14:textId="41269C79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39" w:type="dxa"/>
            <w:shd w:val="clear" w:color="auto" w:fill="auto"/>
          </w:tcPr>
          <w:p w14:paraId="367D58A2" w14:textId="3389826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842DE7" w:rsidRPr="00842DE7" w14:paraId="5D22F66A" w14:textId="77777777" w:rsidTr="00130D98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2D7BB1E9" w14:textId="79DD1C34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No significant difference in infections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Blastocrithidia_spp.vs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7D6512C1" w14:textId="328FEF4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D.2</w:t>
            </w:r>
          </w:p>
        </w:tc>
        <w:tc>
          <w:tcPr>
            <w:tcW w:w="1300" w:type="dxa"/>
            <w:shd w:val="clear" w:color="auto" w:fill="auto"/>
            <w:noWrap/>
          </w:tcPr>
          <w:p w14:paraId="298D7186" w14:textId="56DC32E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1865</w:t>
            </w:r>
          </w:p>
        </w:tc>
        <w:tc>
          <w:tcPr>
            <w:tcW w:w="546" w:type="dxa"/>
            <w:shd w:val="clear" w:color="auto" w:fill="auto"/>
            <w:noWrap/>
          </w:tcPr>
          <w:p w14:paraId="3248DB73" w14:textId="5592175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17A657" w14:textId="102E8BC3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39" w:type="dxa"/>
            <w:shd w:val="clear" w:color="auto" w:fill="auto"/>
          </w:tcPr>
          <w:p w14:paraId="16553019" w14:textId="553C831E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842DE7" w:rsidRPr="00842DE7" w14:paraId="5DE8CB74" w14:textId="77777777" w:rsidTr="00130D98">
        <w:trPr>
          <w:trHeight w:val="32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3D0A8886" w14:textId="06ABBF0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prevalence of infections reported from insects and non-insects caused by </w:t>
            </w:r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ypanosoma spp. (</w:t>
            </w:r>
            <w:r w:rsidRPr="00842DE7">
              <w:rPr>
                <w:rFonts w:asciiTheme="majorBidi" w:hAnsiTheme="majorBidi" w:cstheme="majorBidi"/>
                <w:sz w:val="20"/>
                <w:szCs w:val="20"/>
              </w:rPr>
              <w:t>excluding</w:t>
            </w:r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.cruzi</w:t>
            </w:r>
            <w:proofErr w:type="spellEnd"/>
            <w:proofErr w:type="gramEnd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62" w:type="dxa"/>
            <w:shd w:val="clear" w:color="auto" w:fill="auto"/>
          </w:tcPr>
          <w:p w14:paraId="58245A44" w14:textId="05CBB3E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8</w:t>
            </w:r>
          </w:p>
        </w:tc>
        <w:tc>
          <w:tcPr>
            <w:tcW w:w="1300" w:type="dxa"/>
            <w:shd w:val="clear" w:color="auto" w:fill="auto"/>
            <w:noWrap/>
          </w:tcPr>
          <w:p w14:paraId="05A7B787" w14:textId="72C1684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241</w:t>
            </w:r>
          </w:p>
        </w:tc>
        <w:tc>
          <w:tcPr>
            <w:tcW w:w="546" w:type="dxa"/>
            <w:shd w:val="clear" w:color="auto" w:fill="auto"/>
            <w:noWrap/>
          </w:tcPr>
          <w:p w14:paraId="0E385AD6" w14:textId="00CA50F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017E57" w14:textId="393DBAA8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39" w:type="dxa"/>
            <w:shd w:val="clear" w:color="auto" w:fill="auto"/>
          </w:tcPr>
          <w:p w14:paraId="0B5884BC" w14:textId="737A084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7497AC2E" w14:textId="77777777" w:rsidTr="00130D98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46D212F5" w14:textId="487D66E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Agomonas_spp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 Vs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042E177A" w14:textId="0DE1272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D.1 </w:t>
            </w:r>
          </w:p>
        </w:tc>
        <w:tc>
          <w:tcPr>
            <w:tcW w:w="1300" w:type="dxa"/>
            <w:shd w:val="clear" w:color="auto" w:fill="auto"/>
            <w:noWrap/>
          </w:tcPr>
          <w:p w14:paraId="774747F5" w14:textId="11A6B87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2714</w:t>
            </w:r>
          </w:p>
        </w:tc>
        <w:tc>
          <w:tcPr>
            <w:tcW w:w="546" w:type="dxa"/>
            <w:shd w:val="clear" w:color="auto" w:fill="auto"/>
            <w:noWrap/>
          </w:tcPr>
          <w:p w14:paraId="04A07B64" w14:textId="6467449C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AA68B2" w14:textId="2973F64B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39" w:type="dxa"/>
            <w:shd w:val="clear" w:color="auto" w:fill="auto"/>
          </w:tcPr>
          <w:p w14:paraId="737F456F" w14:textId="47FD050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2B643873" w14:textId="77777777" w:rsidTr="00842DE7">
        <w:trPr>
          <w:trHeight w:val="32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79B56076" w14:textId="19DE516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Leptomonas_spp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 Vs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3E428388" w14:textId="00E608C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D.5</w:t>
            </w:r>
          </w:p>
        </w:tc>
        <w:tc>
          <w:tcPr>
            <w:tcW w:w="1300" w:type="dxa"/>
            <w:shd w:val="clear" w:color="auto" w:fill="auto"/>
            <w:noWrap/>
          </w:tcPr>
          <w:p w14:paraId="18BCCB34" w14:textId="13EAA54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2829</w:t>
            </w:r>
          </w:p>
        </w:tc>
        <w:tc>
          <w:tcPr>
            <w:tcW w:w="546" w:type="dxa"/>
            <w:shd w:val="clear" w:color="auto" w:fill="auto"/>
            <w:noWrap/>
          </w:tcPr>
          <w:p w14:paraId="1DCC58B8" w14:textId="2852F09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374419E" w14:textId="252221B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39" w:type="dxa"/>
            <w:shd w:val="clear" w:color="auto" w:fill="auto"/>
          </w:tcPr>
          <w:p w14:paraId="5E061BC5" w14:textId="64EA25FE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79AE97B4" w14:textId="77777777" w:rsidTr="00842DE7">
        <w:trPr>
          <w:trHeight w:val="32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3ED64C20" w14:textId="49AAF4B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caused by </w:t>
            </w:r>
            <w:proofErr w:type="spellStart"/>
            <w:proofErr w:type="gram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Endotrypan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 or</w:t>
            </w:r>
            <w:proofErr w:type="gram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leishmania genera.</w:t>
            </w:r>
          </w:p>
        </w:tc>
        <w:tc>
          <w:tcPr>
            <w:tcW w:w="1062" w:type="dxa"/>
            <w:shd w:val="clear" w:color="auto" w:fill="auto"/>
          </w:tcPr>
          <w:p w14:paraId="3E3331E1" w14:textId="3E7A94D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E.1</w:t>
            </w:r>
          </w:p>
        </w:tc>
        <w:tc>
          <w:tcPr>
            <w:tcW w:w="1300" w:type="dxa"/>
            <w:shd w:val="clear" w:color="auto" w:fill="auto"/>
            <w:noWrap/>
          </w:tcPr>
          <w:p w14:paraId="4D0D5ECD" w14:textId="7FAC510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2937</w:t>
            </w:r>
          </w:p>
        </w:tc>
        <w:tc>
          <w:tcPr>
            <w:tcW w:w="546" w:type="dxa"/>
            <w:shd w:val="clear" w:color="auto" w:fill="auto"/>
            <w:noWrap/>
          </w:tcPr>
          <w:p w14:paraId="14FAC50D" w14:textId="2E89E36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36650BF" w14:textId="3D0AB19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39" w:type="dxa"/>
            <w:shd w:val="clear" w:color="auto" w:fill="auto"/>
          </w:tcPr>
          <w:p w14:paraId="3734A51A" w14:textId="2F54B19F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171F2061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6BEF622C" w14:textId="3C2BCA7D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</w:t>
            </w:r>
            <w:proofErr w:type="spellStart"/>
            <w:proofErr w:type="gramStart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.cruzi’s</w:t>
            </w:r>
            <w:proofErr w:type="spellEnd"/>
            <w:proofErr w:type="gramEnd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infections among  insects and non-insects </w:t>
            </w:r>
          </w:p>
        </w:tc>
        <w:tc>
          <w:tcPr>
            <w:tcW w:w="1062" w:type="dxa"/>
            <w:shd w:val="clear" w:color="auto" w:fill="auto"/>
          </w:tcPr>
          <w:p w14:paraId="5996109E" w14:textId="7703E7A9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9</w:t>
            </w:r>
          </w:p>
        </w:tc>
        <w:tc>
          <w:tcPr>
            <w:tcW w:w="1300" w:type="dxa"/>
            <w:shd w:val="clear" w:color="auto" w:fill="auto"/>
            <w:noWrap/>
          </w:tcPr>
          <w:p w14:paraId="6D08671F" w14:textId="6BDB3ED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3396</w:t>
            </w:r>
          </w:p>
        </w:tc>
        <w:tc>
          <w:tcPr>
            <w:tcW w:w="546" w:type="dxa"/>
            <w:shd w:val="clear" w:color="auto" w:fill="auto"/>
            <w:noWrap/>
          </w:tcPr>
          <w:p w14:paraId="7668F569" w14:textId="5755015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9BC5BD" w14:textId="0B7EE03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39" w:type="dxa"/>
            <w:shd w:val="clear" w:color="auto" w:fill="auto"/>
          </w:tcPr>
          <w:p w14:paraId="79FDC297" w14:textId="64ECA0D9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5A59A95E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2978F833" w14:textId="162D9EC4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Herpetomonas_spp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 Vs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20D6947F" w14:textId="6F307E5F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D.4 </w:t>
            </w:r>
          </w:p>
        </w:tc>
        <w:tc>
          <w:tcPr>
            <w:tcW w:w="1300" w:type="dxa"/>
            <w:shd w:val="clear" w:color="auto" w:fill="auto"/>
            <w:noWrap/>
          </w:tcPr>
          <w:p w14:paraId="630B890D" w14:textId="326CF30E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3654</w:t>
            </w:r>
          </w:p>
        </w:tc>
        <w:tc>
          <w:tcPr>
            <w:tcW w:w="546" w:type="dxa"/>
            <w:shd w:val="clear" w:color="auto" w:fill="auto"/>
            <w:noWrap/>
          </w:tcPr>
          <w:p w14:paraId="4C95AB69" w14:textId="38B5911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4DDC65E" w14:textId="43FB38A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39" w:type="dxa"/>
            <w:shd w:val="clear" w:color="auto" w:fill="auto"/>
          </w:tcPr>
          <w:p w14:paraId="6B0FDB36" w14:textId="78819A9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171A9FC3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39FEDC9C" w14:textId="37042B3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No significant difference in infection prevalence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Pr="00842DE7">
              <w:rPr>
                <w:rFonts w:asciiTheme="majorBidi" w:hAnsiTheme="majorBidi" w:cstheme="majorBidi"/>
                <w:bCs/>
                <w:sz w:val="20"/>
                <w:szCs w:val="20"/>
              </w:rPr>
              <w:t>ixenous</w:t>
            </w:r>
            <w:proofErr w:type="spellEnd"/>
            <w:r w:rsidRPr="00842D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pp.  </w:t>
            </w:r>
            <w:r w:rsidRPr="00842DE7">
              <w:rPr>
                <w:rFonts w:asciiTheme="majorBidi" w:hAnsiTheme="majorBidi" w:cstheme="majorBidi"/>
                <w:sz w:val="20"/>
                <w:szCs w:val="20"/>
              </w:rPr>
              <w:t>compared to</w:t>
            </w:r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m</w:t>
            </w:r>
            <w:r w:rsidRPr="00842D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onoxenous </w:t>
            </w:r>
            <w:proofErr w:type="spellStart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p</w:t>
            </w:r>
            <w:proofErr w:type="spellEnd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mong flies.</w:t>
            </w:r>
          </w:p>
        </w:tc>
        <w:tc>
          <w:tcPr>
            <w:tcW w:w="1062" w:type="dxa"/>
            <w:shd w:val="clear" w:color="auto" w:fill="auto"/>
          </w:tcPr>
          <w:p w14:paraId="01622F35" w14:textId="35FA7C8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4</w:t>
            </w:r>
          </w:p>
        </w:tc>
        <w:tc>
          <w:tcPr>
            <w:tcW w:w="1300" w:type="dxa"/>
            <w:shd w:val="clear" w:color="auto" w:fill="auto"/>
            <w:noWrap/>
          </w:tcPr>
          <w:p w14:paraId="2EB9B243" w14:textId="65880C9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4566</w:t>
            </w:r>
          </w:p>
        </w:tc>
        <w:tc>
          <w:tcPr>
            <w:tcW w:w="546" w:type="dxa"/>
            <w:shd w:val="clear" w:color="auto" w:fill="auto"/>
            <w:noWrap/>
          </w:tcPr>
          <w:p w14:paraId="24F87C0D" w14:textId="163291EB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BBB72E" w14:textId="13EB4678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39" w:type="dxa"/>
            <w:shd w:val="clear" w:color="auto" w:fill="auto"/>
          </w:tcPr>
          <w:p w14:paraId="1B6F479A" w14:textId="60038910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5E100F9B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041F4F08" w14:textId="108A2051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between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Phytomonas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proofErr w:type="gram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Endotrypan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 genera</w:t>
            </w:r>
            <w:proofErr w:type="gramEnd"/>
          </w:p>
        </w:tc>
        <w:tc>
          <w:tcPr>
            <w:tcW w:w="1062" w:type="dxa"/>
            <w:shd w:val="clear" w:color="auto" w:fill="auto"/>
          </w:tcPr>
          <w:p w14:paraId="40279A48" w14:textId="1E067AC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E.3</w:t>
            </w:r>
          </w:p>
        </w:tc>
        <w:tc>
          <w:tcPr>
            <w:tcW w:w="1300" w:type="dxa"/>
            <w:shd w:val="clear" w:color="auto" w:fill="auto"/>
            <w:noWrap/>
          </w:tcPr>
          <w:p w14:paraId="4A5694B9" w14:textId="79A1C6D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4869</w:t>
            </w:r>
          </w:p>
        </w:tc>
        <w:tc>
          <w:tcPr>
            <w:tcW w:w="546" w:type="dxa"/>
            <w:shd w:val="clear" w:color="auto" w:fill="auto"/>
            <w:noWrap/>
          </w:tcPr>
          <w:p w14:paraId="76944B81" w14:textId="0A2370BB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1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218CF3" w14:textId="598CECEC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38</w:t>
            </w:r>
          </w:p>
        </w:tc>
        <w:tc>
          <w:tcPr>
            <w:tcW w:w="1939" w:type="dxa"/>
            <w:shd w:val="clear" w:color="auto" w:fill="auto"/>
          </w:tcPr>
          <w:p w14:paraId="4C290E22" w14:textId="51821A9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842DE7" w:rsidRPr="00842DE7" w14:paraId="7C57D7CF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2933A4AC" w14:textId="415CFDE1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among managed and wild </w:t>
            </w:r>
            <w:r w:rsidRPr="00842DE7">
              <w:rPr>
                <w:rFonts w:asciiTheme="majorBidi" w:hAnsiTheme="majorBidi" w:cstheme="majorBidi"/>
                <w:sz w:val="20"/>
                <w:szCs w:val="20"/>
              </w:rPr>
              <w:t>bees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2" w:type="dxa"/>
            <w:shd w:val="clear" w:color="auto" w:fill="auto"/>
          </w:tcPr>
          <w:p w14:paraId="3D411B86" w14:textId="2784897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10</w:t>
            </w:r>
          </w:p>
        </w:tc>
        <w:tc>
          <w:tcPr>
            <w:tcW w:w="1300" w:type="dxa"/>
            <w:shd w:val="clear" w:color="auto" w:fill="auto"/>
            <w:noWrap/>
          </w:tcPr>
          <w:p w14:paraId="05C9B0A3" w14:textId="229B57B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7268</w:t>
            </w:r>
          </w:p>
        </w:tc>
        <w:tc>
          <w:tcPr>
            <w:tcW w:w="546" w:type="dxa"/>
            <w:shd w:val="clear" w:color="auto" w:fill="auto"/>
            <w:noWrap/>
          </w:tcPr>
          <w:p w14:paraId="2589FF3C" w14:textId="39D3765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11661B" w14:textId="246BDEE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39" w:type="dxa"/>
            <w:shd w:val="clear" w:color="auto" w:fill="auto"/>
          </w:tcPr>
          <w:p w14:paraId="4886F452" w14:textId="545557F5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7963AFF0" w14:textId="77777777" w:rsidTr="001E6E4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3B34155C" w14:textId="3981F5B3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 </w:t>
            </w:r>
            <w:r w:rsidRPr="00842DE7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between </w:t>
            </w:r>
            <w:proofErr w:type="spellStart"/>
            <w:r w:rsidRPr="00842DE7">
              <w:rPr>
                <w:rFonts w:ascii="Calibri" w:hAnsi="Calibri"/>
                <w:b/>
                <w:color w:val="000000"/>
                <w:sz w:val="20"/>
                <w:szCs w:val="20"/>
              </w:rPr>
              <w:t>d</w:t>
            </w:r>
            <w:r w:rsidRPr="00842D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xenous</w:t>
            </w:r>
            <w:proofErr w:type="spellEnd"/>
            <w:r w:rsidRPr="00842D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2DE7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spp.</w:t>
            </w:r>
            <w:r w:rsidRPr="00842DE7">
              <w:rPr>
                <w:rFonts w:asciiTheme="majorBidi" w:hAnsiTheme="majorBidi" w:cstheme="majorBidi"/>
                <w:b/>
                <w:sz w:val="20"/>
                <w:szCs w:val="20"/>
              </w:rPr>
              <w:t>and</w:t>
            </w:r>
            <w:proofErr w:type="spellEnd"/>
            <w:r w:rsidRPr="00842D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m</w:t>
            </w:r>
            <w:r w:rsidRPr="00842DE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noxenous </w:t>
            </w:r>
            <w:proofErr w:type="spellStart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pp</w:t>
            </w:r>
            <w:proofErr w:type="spellEnd"/>
            <w:r w:rsidRPr="00842DE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mong true bugs.</w:t>
            </w:r>
          </w:p>
        </w:tc>
        <w:tc>
          <w:tcPr>
            <w:tcW w:w="1062" w:type="dxa"/>
            <w:shd w:val="clear" w:color="auto" w:fill="auto"/>
          </w:tcPr>
          <w:p w14:paraId="58243DE4" w14:textId="49BBB97B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5</w:t>
            </w:r>
          </w:p>
        </w:tc>
        <w:tc>
          <w:tcPr>
            <w:tcW w:w="1300" w:type="dxa"/>
            <w:shd w:val="clear" w:color="auto" w:fill="auto"/>
            <w:noWrap/>
          </w:tcPr>
          <w:p w14:paraId="01673B02" w14:textId="41C77B4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7883</w:t>
            </w:r>
          </w:p>
        </w:tc>
        <w:tc>
          <w:tcPr>
            <w:tcW w:w="546" w:type="dxa"/>
            <w:shd w:val="clear" w:color="auto" w:fill="auto"/>
            <w:noWrap/>
          </w:tcPr>
          <w:p w14:paraId="704F73C5" w14:textId="7C8F27F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31947AD" w14:textId="69872508" w:rsidR="00842DE7" w:rsidRPr="00842DE7" w:rsidRDefault="00842DE7" w:rsidP="00842DE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39" w:type="dxa"/>
            <w:shd w:val="clear" w:color="auto" w:fill="auto"/>
          </w:tcPr>
          <w:p w14:paraId="6BDF87A5" w14:textId="53A3F92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2344A9D1" w14:textId="77777777" w:rsidTr="001E6E4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50FF213A" w14:textId="7777777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among managed and wild </w:t>
            </w:r>
            <w:r w:rsidRPr="00842DE7">
              <w:rPr>
                <w:rFonts w:asciiTheme="majorBidi" w:hAnsiTheme="majorBidi" w:cstheme="majorBidi"/>
                <w:sz w:val="20"/>
                <w:szCs w:val="20"/>
              </w:rPr>
              <w:t>honeybee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2" w:type="dxa"/>
            <w:shd w:val="clear" w:color="auto" w:fill="auto"/>
          </w:tcPr>
          <w:p w14:paraId="66AA7FD1" w14:textId="7777777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11</w:t>
            </w:r>
          </w:p>
        </w:tc>
        <w:tc>
          <w:tcPr>
            <w:tcW w:w="1300" w:type="dxa"/>
            <w:shd w:val="clear" w:color="auto" w:fill="auto"/>
            <w:noWrap/>
          </w:tcPr>
          <w:p w14:paraId="35F65549" w14:textId="7311A9A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8357</w:t>
            </w:r>
          </w:p>
        </w:tc>
        <w:tc>
          <w:tcPr>
            <w:tcW w:w="546" w:type="dxa"/>
            <w:shd w:val="clear" w:color="auto" w:fill="auto"/>
            <w:noWrap/>
          </w:tcPr>
          <w:p w14:paraId="46329BA0" w14:textId="3C84E9D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891541" w14:textId="4F0B57C8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39" w:type="dxa"/>
            <w:shd w:val="clear" w:color="auto" w:fill="auto"/>
          </w:tcPr>
          <w:p w14:paraId="0C012713" w14:textId="7777777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39CD6280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1C338D52" w14:textId="0706D3C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caused by 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Crithidia_spp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 And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00C146D4" w14:textId="2BF6663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D.3</w:t>
            </w:r>
          </w:p>
        </w:tc>
        <w:tc>
          <w:tcPr>
            <w:tcW w:w="1300" w:type="dxa"/>
            <w:shd w:val="clear" w:color="auto" w:fill="auto"/>
            <w:noWrap/>
          </w:tcPr>
          <w:p w14:paraId="11C6E3CC" w14:textId="26BBE9F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8438</w:t>
            </w:r>
          </w:p>
        </w:tc>
        <w:tc>
          <w:tcPr>
            <w:tcW w:w="546" w:type="dxa"/>
            <w:shd w:val="clear" w:color="auto" w:fill="auto"/>
            <w:noWrap/>
          </w:tcPr>
          <w:p w14:paraId="161DC61B" w14:textId="2707A512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45B33F" w14:textId="05B32BC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46</w:t>
            </w:r>
          </w:p>
        </w:tc>
        <w:tc>
          <w:tcPr>
            <w:tcW w:w="1939" w:type="dxa"/>
            <w:shd w:val="clear" w:color="auto" w:fill="auto"/>
          </w:tcPr>
          <w:p w14:paraId="7FFA20E8" w14:textId="4E4DB6B1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  <w:tr w:rsidR="00842DE7" w:rsidRPr="00842DE7" w14:paraId="474E4938" w14:textId="77777777" w:rsidTr="00842DE7">
        <w:trPr>
          <w:trHeight w:val="34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17488E43" w14:textId="17444296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No significant difference in infections among managed and wild </w:t>
            </w:r>
            <w:r w:rsidRPr="00842DE7">
              <w:rPr>
                <w:rFonts w:asciiTheme="majorBidi" w:hAnsiTheme="majorBidi" w:cstheme="majorBidi"/>
                <w:sz w:val="20"/>
                <w:szCs w:val="20"/>
              </w:rPr>
              <w:t>bumblebees</w:t>
            </w: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2" w:type="dxa"/>
            <w:shd w:val="clear" w:color="auto" w:fill="auto"/>
          </w:tcPr>
          <w:p w14:paraId="558657F0" w14:textId="30BB38F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F12</w:t>
            </w:r>
          </w:p>
        </w:tc>
        <w:tc>
          <w:tcPr>
            <w:tcW w:w="1300" w:type="dxa"/>
            <w:shd w:val="clear" w:color="auto" w:fill="auto"/>
            <w:noWrap/>
          </w:tcPr>
          <w:p w14:paraId="1DE8637D" w14:textId="1985A969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9096</w:t>
            </w:r>
          </w:p>
        </w:tc>
        <w:tc>
          <w:tcPr>
            <w:tcW w:w="546" w:type="dxa"/>
            <w:shd w:val="clear" w:color="auto" w:fill="auto"/>
            <w:noWrap/>
          </w:tcPr>
          <w:p w14:paraId="773D68F4" w14:textId="22B40B6A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9F061D7" w14:textId="4DCDECB4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048</w:t>
            </w:r>
          </w:p>
        </w:tc>
        <w:tc>
          <w:tcPr>
            <w:tcW w:w="1939" w:type="dxa"/>
            <w:shd w:val="clear" w:color="auto" w:fill="auto"/>
          </w:tcPr>
          <w:p w14:paraId="65E618B2" w14:textId="03D65B88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Not sig</w:t>
            </w:r>
          </w:p>
        </w:tc>
      </w:tr>
      <w:tr w:rsidR="00842DE7" w:rsidRPr="00842DE7" w14:paraId="2FE6B4FE" w14:textId="77777777" w:rsidTr="00842DE7">
        <w:trPr>
          <w:trHeight w:val="320"/>
          <w:jc w:val="center"/>
        </w:trPr>
        <w:tc>
          <w:tcPr>
            <w:tcW w:w="3659" w:type="dxa"/>
            <w:shd w:val="clear" w:color="auto" w:fill="auto"/>
            <w:vAlign w:val="bottom"/>
          </w:tcPr>
          <w:p w14:paraId="215BBA0B" w14:textId="795941B7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 xml:space="preserve"> No significant difference in infections caused by monoxenous vs ‘</w:t>
            </w:r>
            <w:proofErr w:type="spellStart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jaculum</w:t>
            </w:r>
            <w:proofErr w:type="spellEnd"/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’_spp.</w:t>
            </w:r>
          </w:p>
        </w:tc>
        <w:tc>
          <w:tcPr>
            <w:tcW w:w="1062" w:type="dxa"/>
            <w:shd w:val="clear" w:color="auto" w:fill="auto"/>
          </w:tcPr>
          <w:p w14:paraId="56FD0386" w14:textId="703B09AE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D.6</w:t>
            </w:r>
          </w:p>
        </w:tc>
        <w:tc>
          <w:tcPr>
            <w:tcW w:w="1300" w:type="dxa"/>
            <w:shd w:val="clear" w:color="auto" w:fill="auto"/>
            <w:noWrap/>
          </w:tcPr>
          <w:p w14:paraId="437D091E" w14:textId="23EF5053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0.9372</w:t>
            </w:r>
          </w:p>
        </w:tc>
        <w:tc>
          <w:tcPr>
            <w:tcW w:w="546" w:type="dxa"/>
            <w:shd w:val="clear" w:color="auto" w:fill="auto"/>
            <w:noWrap/>
          </w:tcPr>
          <w:p w14:paraId="2ED38AC8" w14:textId="14704ABD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>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7FEE0E" w14:textId="3630618B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39" w:type="dxa"/>
            <w:shd w:val="clear" w:color="auto" w:fill="auto"/>
          </w:tcPr>
          <w:p w14:paraId="3ADC48EE" w14:textId="685F59A9" w:rsidR="00842DE7" w:rsidRPr="00842DE7" w:rsidRDefault="00842DE7" w:rsidP="00842DE7">
            <w:pPr>
              <w:rPr>
                <w:sz w:val="20"/>
                <w:szCs w:val="20"/>
              </w:rPr>
            </w:pPr>
            <w:r w:rsidRPr="00842DE7">
              <w:rPr>
                <w:sz w:val="20"/>
                <w:szCs w:val="20"/>
              </w:rPr>
              <w:t xml:space="preserve">Not sig </w:t>
            </w:r>
          </w:p>
        </w:tc>
      </w:tr>
    </w:tbl>
    <w:p w14:paraId="6DC4DEF5" w14:textId="77777777" w:rsidR="00CA51E5" w:rsidRPr="00842DE7" w:rsidRDefault="001E6E47" w:rsidP="00CA51E5">
      <w:pPr>
        <w:spacing w:line="240" w:lineRule="auto"/>
      </w:pPr>
      <w:r w:rsidRPr="00842DE7">
        <w:t>Number of comparisons from all meta-regressions(m=25)</w:t>
      </w:r>
      <w:r w:rsidR="00CA51E5" w:rsidRPr="00842DE7">
        <w:t>, a</w:t>
      </w:r>
      <w:r w:rsidRPr="00842DE7">
        <w:t xml:space="preserve">djusted cut-off based on </w:t>
      </w:r>
      <w:proofErr w:type="spellStart"/>
      <w:r w:rsidRPr="00842DE7">
        <w:t>Benjamini</w:t>
      </w:r>
      <w:proofErr w:type="spellEnd"/>
      <w:r w:rsidRPr="00842DE7">
        <w:t>-Hochberg method, the formula is (k/</w:t>
      </w:r>
      <w:proofErr w:type="gramStart"/>
      <w:r w:rsidRPr="00842DE7">
        <w:t>m)*</w:t>
      </w:r>
      <w:proofErr w:type="gramEnd"/>
      <w:r w:rsidRPr="00842DE7">
        <w:t>0.05</w:t>
      </w:r>
      <w:r w:rsidR="00CA51E5" w:rsidRPr="00842DE7">
        <w:t>.</w:t>
      </w:r>
    </w:p>
    <w:p w14:paraId="34AA4A07" w14:textId="77777777" w:rsidR="001E6E47" w:rsidRPr="00842DE7" w:rsidRDefault="001E6E47" w:rsidP="00CA51E5">
      <w:pPr>
        <w:spacing w:line="240" w:lineRule="auto"/>
      </w:pPr>
      <w:r w:rsidRPr="00842DE7">
        <w:t xml:space="preserve">Where K is the index of p-value(K), arranged from smallest to largest, and m is the number of comparisons. We concluded that there is a significant p-value when p-value(k)&lt; Adjusted cut-off. Whenever this is not met (p-value(k)&gt; Adjusted cut-off) we conclude non- significance for all bigger p-values(k). </w:t>
      </w:r>
    </w:p>
    <w:p w14:paraId="03E6AD1D" w14:textId="77777777" w:rsidR="001E6E47" w:rsidRPr="00E100E2" w:rsidRDefault="001E6E47" w:rsidP="00CA51E5">
      <w:pPr>
        <w:spacing w:line="240" w:lineRule="auto"/>
      </w:pPr>
      <w:r w:rsidRPr="00842DE7">
        <w:t>D.1-D.7 represents statistical comparisons of each level with the intercept level within a moderator within meta-regression D. Same goes for F1.1-F1.2 (meta-regression F1), E.1 - E.2 (meta-regression E) and B.1 and B.2 (meta-regression B).</w:t>
      </w:r>
      <w:r>
        <w:t xml:space="preserve"> </w:t>
      </w:r>
    </w:p>
    <w:p w14:paraId="438BD859" w14:textId="77777777" w:rsidR="005C4F54" w:rsidRDefault="005C4F54" w:rsidP="005C4F54"/>
    <w:sectPr w:rsidR="005C4F54" w:rsidSect="005039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9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LMRoman9-Italic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935"/>
    <w:rsid w:val="0001366D"/>
    <w:rsid w:val="000F49B0"/>
    <w:rsid w:val="000F6F5A"/>
    <w:rsid w:val="00130D98"/>
    <w:rsid w:val="001C38E5"/>
    <w:rsid w:val="001E6E47"/>
    <w:rsid w:val="002546A0"/>
    <w:rsid w:val="002C6CF1"/>
    <w:rsid w:val="00372DE9"/>
    <w:rsid w:val="00503935"/>
    <w:rsid w:val="005C4F54"/>
    <w:rsid w:val="005E5979"/>
    <w:rsid w:val="00765824"/>
    <w:rsid w:val="00842DE7"/>
    <w:rsid w:val="008D661D"/>
    <w:rsid w:val="009663BA"/>
    <w:rsid w:val="009710B9"/>
    <w:rsid w:val="00A15138"/>
    <w:rsid w:val="00A4169E"/>
    <w:rsid w:val="00A67C01"/>
    <w:rsid w:val="00B16A4E"/>
    <w:rsid w:val="00C85D23"/>
    <w:rsid w:val="00CA51E5"/>
    <w:rsid w:val="00E24820"/>
    <w:rsid w:val="00E32805"/>
    <w:rsid w:val="00EF5ADB"/>
    <w:rsid w:val="00F222FC"/>
    <w:rsid w:val="00F3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ABB5"/>
  <w15:chartTrackingRefBased/>
  <w15:docId w15:val="{B2DE68A5-7FA5-4402-8134-E2EEF099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663B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663BA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663B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66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 Al-ghafli</dc:creator>
  <cp:keywords/>
  <dc:description/>
  <cp:lastModifiedBy>Al Ghafli, Hawra</cp:lastModifiedBy>
  <cp:revision>5</cp:revision>
  <dcterms:created xsi:type="dcterms:W3CDTF">2021-11-26T15:44:00Z</dcterms:created>
  <dcterms:modified xsi:type="dcterms:W3CDTF">2022-04-06T23:15:00Z</dcterms:modified>
</cp:coreProperties>
</file>